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90D58" w14:textId="77777777" w:rsidR="003E7940" w:rsidRPr="00757756" w:rsidRDefault="003E7940" w:rsidP="003E7940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 w:eastAsia="de-DE" w:bidi="en-US"/>
        </w:rPr>
      </w:pPr>
      <w:r w:rsidRPr="00757756">
        <w:rPr>
          <w:rFonts w:ascii="Arial" w:hAnsi="Arial" w:cs="Arial"/>
          <w:b/>
          <w:bCs/>
          <w:sz w:val="20"/>
          <w:szCs w:val="20"/>
          <w:lang w:val="en-US" w:eastAsia="de-DE" w:bidi="en-US"/>
        </w:rPr>
        <w:t xml:space="preserve">Molecular Insights of </w:t>
      </w:r>
      <w:r w:rsidRPr="003007A4">
        <w:rPr>
          <w:rFonts w:ascii="Arial" w:hAnsi="Arial" w:cs="Arial"/>
          <w:b/>
          <w:bCs/>
          <w:sz w:val="20"/>
          <w:szCs w:val="20"/>
          <w:lang w:eastAsia="de-DE" w:bidi="en-US"/>
        </w:rPr>
        <w:sym w:font="Symbol" w:char="F062"/>
      </w:r>
      <w:r w:rsidRPr="00757756">
        <w:rPr>
          <w:rFonts w:ascii="Arial" w:hAnsi="Arial" w:cs="Arial"/>
          <w:b/>
          <w:bCs/>
          <w:sz w:val="20"/>
          <w:szCs w:val="20"/>
          <w:lang w:val="en-US" w:eastAsia="de-DE" w:bidi="en-US"/>
        </w:rPr>
        <w:t xml:space="preserve">-Lactams Resistance </w:t>
      </w:r>
      <w:r w:rsidRPr="0075775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Klebsiella pneumoniae</w:t>
      </w:r>
      <w:r w:rsidRPr="00757756">
        <w:rPr>
          <w:rFonts w:ascii="Arial" w:hAnsi="Arial" w:cs="Arial"/>
          <w:b/>
          <w:bCs/>
          <w:sz w:val="20"/>
          <w:szCs w:val="20"/>
          <w:lang w:val="en-US"/>
        </w:rPr>
        <w:t xml:space="preserve"> Clinical Isolates: A Focus on Multidrug Resistance and Virulence</w:t>
      </w:r>
    </w:p>
    <w:p w14:paraId="4191C7D4" w14:textId="77777777" w:rsidR="003E7940" w:rsidRPr="00757756" w:rsidRDefault="003E7940" w:rsidP="003E7940">
      <w:pPr>
        <w:spacing w:after="0" w:line="48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10ABE836" w14:textId="77777777" w:rsidR="003E7940" w:rsidRPr="003007A4" w:rsidRDefault="003E7940" w:rsidP="003E7940">
      <w:pPr>
        <w:pStyle w:val="MDPI13authornames"/>
      </w:pPr>
      <w:r w:rsidRPr="003007A4">
        <w:t>Lavouisier F.B. Nogueira</w:t>
      </w:r>
      <w:r w:rsidRPr="003007A4">
        <w:rPr>
          <w:vertAlign w:val="superscript"/>
        </w:rPr>
        <w:t># 1,2</w:t>
      </w:r>
      <w:r w:rsidRPr="003007A4">
        <w:t>, Marília S. Maia</w:t>
      </w:r>
      <w:r w:rsidRPr="003007A4">
        <w:rPr>
          <w:vertAlign w:val="superscript"/>
        </w:rPr>
        <w:t># 1,2</w:t>
      </w:r>
      <w:r w:rsidRPr="003007A4">
        <w:t>, Marco A.F. Clementino</w:t>
      </w:r>
      <w:r w:rsidRPr="003007A4">
        <w:rPr>
          <w:vertAlign w:val="superscript"/>
        </w:rPr>
        <w:t># 1,2</w:t>
      </w:r>
      <w:r w:rsidRPr="003007A4">
        <w:t>, Ila F.N. Lima</w:t>
      </w:r>
      <w:r w:rsidRPr="003007A4">
        <w:rPr>
          <w:vertAlign w:val="superscript"/>
        </w:rPr>
        <w:t>3</w:t>
      </w:r>
      <w:r w:rsidRPr="003007A4">
        <w:t>, Jorge L.N. Rodrigues</w:t>
      </w:r>
      <w:r w:rsidRPr="003007A4">
        <w:rPr>
          <w:vertAlign w:val="superscript"/>
        </w:rPr>
        <w:t>3</w:t>
      </w:r>
      <w:r w:rsidRPr="003007A4">
        <w:t>, Luciana V.C. Fragoso</w:t>
      </w:r>
      <w:r w:rsidRPr="003007A4">
        <w:rPr>
          <w:vertAlign w:val="superscript"/>
        </w:rPr>
        <w:t>3</w:t>
      </w:r>
      <w:r w:rsidRPr="003007A4">
        <w:t xml:space="preserve">, </w:t>
      </w:r>
      <w:proofErr w:type="spellStart"/>
      <w:r w:rsidRPr="003007A4">
        <w:t>Glairta</w:t>
      </w:r>
      <w:proofErr w:type="spellEnd"/>
      <w:r w:rsidRPr="003007A4">
        <w:t xml:space="preserve"> S. Costa</w:t>
      </w:r>
      <w:r w:rsidRPr="003007A4">
        <w:rPr>
          <w:vertAlign w:val="superscript"/>
        </w:rPr>
        <w:t>3</w:t>
      </w:r>
      <w:r w:rsidRPr="003007A4">
        <w:t>, Jose Q.S. Filho</w:t>
      </w:r>
      <w:r w:rsidRPr="003007A4">
        <w:rPr>
          <w:vertAlign w:val="superscript"/>
        </w:rPr>
        <w:t>1</w:t>
      </w:r>
      <w:r w:rsidRPr="003007A4">
        <w:t>, Alexandre Havt</w:t>
      </w:r>
      <w:r w:rsidRPr="003007A4">
        <w:rPr>
          <w:vertAlign w:val="superscript"/>
        </w:rPr>
        <w:t>1,2</w:t>
      </w:r>
      <w:r w:rsidRPr="003007A4">
        <w:t>, Deiziane V.S. Costa</w:t>
      </w:r>
      <w:r w:rsidRPr="003007A4">
        <w:rPr>
          <w:vertAlign w:val="superscript"/>
        </w:rPr>
        <w:t>5*</w:t>
      </w:r>
      <w:r w:rsidRPr="003007A4">
        <w:t>, Lyvia M.V.C. Magalhães</w:t>
      </w:r>
      <w:r w:rsidRPr="003007A4">
        <w:rPr>
          <w:vertAlign w:val="superscript"/>
        </w:rPr>
        <w:t>1</w:t>
      </w:r>
      <w:r w:rsidRPr="003007A4">
        <w:t xml:space="preserve">, </w:t>
      </w:r>
      <w:proofErr w:type="spellStart"/>
      <w:r w:rsidRPr="003007A4">
        <w:t>Dilza</w:t>
      </w:r>
      <w:proofErr w:type="spellEnd"/>
      <w:r w:rsidRPr="003007A4">
        <w:t xml:space="preserve"> Silva</w:t>
      </w:r>
      <w:r w:rsidRPr="003007A4">
        <w:rPr>
          <w:vertAlign w:val="superscript"/>
        </w:rPr>
        <w:t>6</w:t>
      </w:r>
      <w:r w:rsidRPr="003007A4">
        <w:t>, Nicholas E. Sherman</w:t>
      </w:r>
      <w:r w:rsidRPr="003007A4">
        <w:rPr>
          <w:vertAlign w:val="superscript"/>
        </w:rPr>
        <w:t>6</w:t>
      </w:r>
      <w:r w:rsidRPr="003007A4">
        <w:t>, José K. Sousa</w:t>
      </w:r>
      <w:r w:rsidRPr="003007A4">
        <w:rPr>
          <w:vertAlign w:val="superscript"/>
        </w:rPr>
        <w:t>4</w:t>
      </w:r>
      <w:r w:rsidRPr="003007A4">
        <w:t xml:space="preserve"> and Aldo A.M. Lima</w:t>
      </w:r>
      <w:r w:rsidRPr="003007A4">
        <w:rPr>
          <w:vertAlign w:val="superscript"/>
        </w:rPr>
        <w:t>1,2*</w:t>
      </w:r>
    </w:p>
    <w:p w14:paraId="2DF80B14" w14:textId="77777777" w:rsidR="003E7940" w:rsidRPr="00757756" w:rsidRDefault="003E7940" w:rsidP="003E7940">
      <w:pPr>
        <w:spacing w:after="0" w:line="480" w:lineRule="auto"/>
        <w:contextualSpacing/>
        <w:rPr>
          <w:rFonts w:ascii="Arial" w:hAnsi="Arial" w:cs="Arial"/>
          <w:sz w:val="20"/>
          <w:szCs w:val="20"/>
          <w:lang w:val="en-US" w:eastAsia="de-DE" w:bidi="en-US"/>
        </w:rPr>
      </w:pPr>
    </w:p>
    <w:p w14:paraId="1FCDBF3B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57756">
        <w:rPr>
          <w:rFonts w:ascii="Arial" w:hAnsi="Arial" w:cs="Arial"/>
          <w:sz w:val="20"/>
          <w:szCs w:val="20"/>
          <w:lang w:val="en-US"/>
        </w:rPr>
        <w:t>Institute of Biomedicine, Faculty of Medicine, Federal University of Ceará, Fortaleza-Ceará 60430-270, Brazil.</w:t>
      </w:r>
    </w:p>
    <w:p w14:paraId="332E006B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57756">
        <w:rPr>
          <w:rFonts w:ascii="Arial" w:hAnsi="Arial" w:cs="Arial"/>
          <w:sz w:val="20"/>
          <w:szCs w:val="20"/>
          <w:lang w:val="en-US"/>
        </w:rPr>
        <w:t>Postgraduate Medical Microbiology Program, Department of Medicine, Federal University of Ceara, Fortaleza-Ceara 60430-270, Brazil.</w:t>
      </w:r>
    </w:p>
    <w:p w14:paraId="06D2D560" w14:textId="77777777" w:rsidR="003E7940" w:rsidRPr="003007A4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007A4">
        <w:rPr>
          <w:rFonts w:ascii="Arial" w:hAnsi="Arial" w:cs="Arial"/>
          <w:sz w:val="20"/>
          <w:szCs w:val="20"/>
          <w:vertAlign w:val="superscript"/>
        </w:rPr>
        <w:t>3</w:t>
      </w:r>
      <w:r w:rsidRPr="003007A4">
        <w:rPr>
          <w:rFonts w:ascii="Arial" w:hAnsi="Arial" w:cs="Arial"/>
          <w:sz w:val="20"/>
          <w:szCs w:val="20"/>
        </w:rPr>
        <w:t xml:space="preserve">Hospital Universitário Walter Cantídio, Federal </w:t>
      </w:r>
      <w:proofErr w:type="spellStart"/>
      <w:r w:rsidRPr="003007A4">
        <w:rPr>
          <w:rFonts w:ascii="Arial" w:hAnsi="Arial" w:cs="Arial"/>
          <w:sz w:val="20"/>
          <w:szCs w:val="20"/>
        </w:rPr>
        <w:t>University</w:t>
      </w:r>
      <w:proofErr w:type="spellEnd"/>
      <w:r w:rsidRPr="003007A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sz w:val="20"/>
          <w:szCs w:val="20"/>
        </w:rPr>
        <w:t>of</w:t>
      </w:r>
      <w:proofErr w:type="spellEnd"/>
      <w:r w:rsidRPr="003007A4">
        <w:rPr>
          <w:rFonts w:ascii="Arial" w:hAnsi="Arial" w:cs="Arial"/>
          <w:sz w:val="20"/>
          <w:szCs w:val="20"/>
        </w:rPr>
        <w:t xml:space="preserve"> Ceara, Fortaleza-Ceara 60430-270, </w:t>
      </w:r>
      <w:proofErr w:type="spellStart"/>
      <w:r w:rsidRPr="003007A4">
        <w:rPr>
          <w:rFonts w:ascii="Arial" w:hAnsi="Arial" w:cs="Arial"/>
          <w:sz w:val="20"/>
          <w:szCs w:val="20"/>
        </w:rPr>
        <w:t>Brazil</w:t>
      </w:r>
      <w:proofErr w:type="spellEnd"/>
      <w:r w:rsidRPr="003007A4">
        <w:rPr>
          <w:rFonts w:ascii="Arial" w:hAnsi="Arial" w:cs="Arial"/>
          <w:sz w:val="20"/>
          <w:szCs w:val="20"/>
        </w:rPr>
        <w:t>.</w:t>
      </w:r>
    </w:p>
    <w:p w14:paraId="615088CF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57756">
        <w:rPr>
          <w:rFonts w:ascii="Arial" w:hAnsi="Arial" w:cs="Arial"/>
          <w:sz w:val="20"/>
          <w:szCs w:val="20"/>
          <w:lang w:val="en-US"/>
        </w:rPr>
        <w:t>Department of Gastroenterology, Hepatology and Nutrition, Cincinnati Children’s Hospital Medical Center, Cincinnati, Ohio 45229, United States</w:t>
      </w:r>
    </w:p>
    <w:p w14:paraId="699D4B3B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757756">
        <w:rPr>
          <w:rFonts w:ascii="Arial" w:hAnsi="Arial" w:cs="Arial"/>
          <w:sz w:val="20"/>
          <w:szCs w:val="20"/>
          <w:lang w:val="en-US"/>
        </w:rPr>
        <w:t xml:space="preserve">Division of Infectious Diseases and International Health, University of Virginia, </w:t>
      </w:r>
      <w:proofErr w:type="spellStart"/>
      <w:r w:rsidRPr="00757756">
        <w:rPr>
          <w:rFonts w:ascii="Arial" w:hAnsi="Arial" w:cs="Arial"/>
          <w:sz w:val="20"/>
          <w:szCs w:val="20"/>
          <w:lang w:val="en-US"/>
        </w:rPr>
        <w:t>Charlottesvillle</w:t>
      </w:r>
      <w:proofErr w:type="spellEnd"/>
      <w:r w:rsidRPr="00757756">
        <w:rPr>
          <w:rFonts w:ascii="Arial" w:hAnsi="Arial" w:cs="Arial"/>
          <w:sz w:val="20"/>
          <w:szCs w:val="20"/>
          <w:lang w:val="en-US"/>
        </w:rPr>
        <w:t>, VA 22908.</w:t>
      </w:r>
    </w:p>
    <w:p w14:paraId="525C1510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757756">
        <w:rPr>
          <w:rFonts w:ascii="Arial" w:hAnsi="Arial" w:cs="Arial"/>
          <w:sz w:val="20"/>
          <w:szCs w:val="20"/>
          <w:lang w:val="en-US"/>
        </w:rPr>
        <w:t xml:space="preserve">Biomolecular Analysis Facility, School of Medicine, University of Virginia, </w:t>
      </w:r>
      <w:proofErr w:type="spellStart"/>
      <w:r w:rsidRPr="00757756">
        <w:rPr>
          <w:rFonts w:ascii="Arial" w:hAnsi="Arial" w:cs="Arial"/>
          <w:sz w:val="20"/>
          <w:szCs w:val="20"/>
          <w:lang w:val="en-US"/>
        </w:rPr>
        <w:t>Charlottesvillle</w:t>
      </w:r>
      <w:proofErr w:type="spellEnd"/>
      <w:r w:rsidRPr="00757756">
        <w:rPr>
          <w:rFonts w:ascii="Arial" w:hAnsi="Arial" w:cs="Arial"/>
          <w:sz w:val="20"/>
          <w:szCs w:val="20"/>
          <w:lang w:val="en-US"/>
        </w:rPr>
        <w:t>, VA 22908.</w:t>
      </w:r>
    </w:p>
    <w:p w14:paraId="31A0DF9B" w14:textId="77777777" w:rsidR="003E7940" w:rsidRPr="00757756" w:rsidRDefault="003E7940" w:rsidP="003E7940">
      <w:pPr>
        <w:spacing w:after="0" w:line="480" w:lineRule="auto"/>
        <w:contextualSpacing/>
        <w:rPr>
          <w:rFonts w:ascii="Arial" w:hAnsi="Arial" w:cs="Arial"/>
          <w:sz w:val="20"/>
          <w:szCs w:val="20"/>
          <w:lang w:val="en-US" w:eastAsia="de-DE" w:bidi="en-US"/>
        </w:rPr>
      </w:pPr>
      <w:r w:rsidRPr="00757756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#</w:t>
      </w:r>
      <w:r w:rsidRPr="00757756">
        <w:rPr>
          <w:rFonts w:ascii="Arial" w:hAnsi="Arial" w:cs="Arial"/>
          <w:sz w:val="20"/>
          <w:szCs w:val="20"/>
          <w:lang w:val="en-US" w:eastAsia="de-DE" w:bidi="en-US"/>
        </w:rPr>
        <w:t>These authors contributed equally to this work.</w:t>
      </w:r>
    </w:p>
    <w:p w14:paraId="03AEFA28" w14:textId="77777777" w:rsidR="003E7940" w:rsidRPr="00757756" w:rsidRDefault="003E7940" w:rsidP="003E794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ABF7086" w14:textId="77777777" w:rsidR="003E7940" w:rsidRPr="00757756" w:rsidRDefault="003E7940" w:rsidP="003E7940">
      <w:pPr>
        <w:spacing w:after="0" w:line="480" w:lineRule="auto"/>
        <w:rPr>
          <w:rFonts w:ascii="Arial" w:hAnsi="Arial" w:cs="Arial"/>
          <w:iCs/>
          <w:sz w:val="20"/>
          <w:szCs w:val="20"/>
          <w:lang w:val="en-US"/>
        </w:rPr>
      </w:pPr>
    </w:p>
    <w:p w14:paraId="4D4CB406" w14:textId="77777777" w:rsidR="003E7940" w:rsidRPr="003007A4" w:rsidRDefault="003E7940" w:rsidP="003E7940">
      <w:pPr>
        <w:pStyle w:val="Heading2"/>
        <w:numPr>
          <w:ilvl w:val="0"/>
          <w:numId w:val="0"/>
        </w:numPr>
        <w:spacing w:before="0" w:after="0" w:line="480" w:lineRule="auto"/>
        <w:ind w:left="567" w:hanging="567"/>
        <w:rPr>
          <w:rFonts w:ascii="Arial" w:hAnsi="Arial" w:cs="Arial"/>
          <w:b w:val="0"/>
          <w:bCs w:val="0"/>
          <w:sz w:val="20"/>
          <w:szCs w:val="20"/>
        </w:rPr>
      </w:pPr>
      <w:proofErr w:type="spellStart"/>
      <w:r w:rsidRPr="003007A4">
        <w:rPr>
          <w:rFonts w:ascii="Arial" w:hAnsi="Arial" w:cs="Arial"/>
          <w:color w:val="000000" w:themeColor="text1"/>
          <w:sz w:val="20"/>
          <w:szCs w:val="20"/>
        </w:rPr>
        <w:t>Correspondence</w:t>
      </w:r>
      <w:proofErr w:type="spellEnd"/>
      <w:r w:rsidRPr="003007A4">
        <w:rPr>
          <w:rFonts w:ascii="Arial" w:hAnsi="Arial" w:cs="Arial"/>
          <w:color w:val="000000" w:themeColor="text1"/>
          <w:sz w:val="20"/>
          <w:szCs w:val="20"/>
        </w:rPr>
        <w:t>:</w:t>
      </w:r>
      <w:r w:rsidRPr="003007A4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Pr="003007A4">
        <w:rPr>
          <w:rFonts w:ascii="Arial" w:hAnsi="Arial" w:cs="Arial"/>
          <w:b w:val="0"/>
          <w:bCs w:val="0"/>
          <w:sz w:val="20"/>
          <w:szCs w:val="20"/>
        </w:rPr>
        <w:t>Aldo A.M. Lima (</w:t>
      </w:r>
      <w:hyperlink r:id="rId8" w:history="1">
        <w:r w:rsidRPr="003007A4">
          <w:rPr>
            <w:rStyle w:val="Hyperlink"/>
            <w:rFonts w:ascii="Arial" w:hAnsi="Arial" w:cs="Arial"/>
            <w:b w:val="0"/>
            <w:bCs w:val="0"/>
            <w:sz w:val="20"/>
            <w:szCs w:val="20"/>
          </w:rPr>
          <w:t>alima@ufc.br</w:t>
        </w:r>
      </w:hyperlink>
      <w:r w:rsidRPr="003007A4">
        <w:rPr>
          <w:rFonts w:ascii="Arial" w:hAnsi="Arial" w:cs="Arial"/>
          <w:b w:val="0"/>
          <w:bCs w:val="0"/>
          <w:sz w:val="20"/>
          <w:szCs w:val="20"/>
        </w:rPr>
        <w:t>); Deiziane V.S. Costa (</w:t>
      </w:r>
      <w:hyperlink r:id="rId9" w:history="1">
        <w:r w:rsidRPr="003007A4">
          <w:rPr>
            <w:rStyle w:val="Hyperlink"/>
            <w:rFonts w:ascii="Arial" w:hAnsi="Arial" w:cs="Arial"/>
            <w:b w:val="0"/>
            <w:bCs w:val="0"/>
            <w:sz w:val="20"/>
            <w:szCs w:val="20"/>
          </w:rPr>
          <w:t>dv2t@virginia.edu</w:t>
        </w:r>
      </w:hyperlink>
      <w:r w:rsidRPr="003007A4">
        <w:rPr>
          <w:rFonts w:ascii="Arial" w:hAnsi="Arial" w:cs="Arial"/>
          <w:b w:val="0"/>
          <w:bCs w:val="0"/>
          <w:sz w:val="20"/>
          <w:szCs w:val="20"/>
        </w:rPr>
        <w:t xml:space="preserve">). </w:t>
      </w:r>
    </w:p>
    <w:p w14:paraId="6307304B" w14:textId="3E19FBC3" w:rsidR="00AE502C" w:rsidRPr="003007A4" w:rsidRDefault="00AE502C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5DC33BF" w14:textId="6BB9D9EF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3EAA4D4" w14:textId="6BC22E5B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37954FE" w14:textId="30BE5889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1574575" w14:textId="5C104A22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7F8CFC4" w14:textId="1F47951B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82FECE0" w14:textId="019F0C78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DAE08D2" w14:textId="28954718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1D52AC1" w14:textId="69D5E914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E5BA299" w14:textId="2C799B81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04F681F" w14:textId="77777777" w:rsidR="00DE05C0" w:rsidRPr="003007A4" w:rsidRDefault="00DE05C0" w:rsidP="00AE50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D570E2E" w14:textId="0AA196FC" w:rsidR="00DB2F80" w:rsidRPr="00757756" w:rsidRDefault="00DB2F80">
      <w:pPr>
        <w:rPr>
          <w:rFonts w:ascii="Arial" w:hAnsi="Arial" w:cs="Arial"/>
          <w:b/>
          <w:bCs/>
          <w:sz w:val="20"/>
          <w:szCs w:val="20"/>
        </w:rPr>
      </w:pPr>
      <w:r w:rsidRPr="00757756">
        <w:rPr>
          <w:rFonts w:ascii="Arial" w:hAnsi="Arial" w:cs="Arial"/>
          <w:b/>
          <w:bCs/>
          <w:sz w:val="20"/>
          <w:szCs w:val="20"/>
        </w:rPr>
        <w:br w:type="page"/>
      </w:r>
    </w:p>
    <w:p w14:paraId="19E6C13B" w14:textId="48FF4354" w:rsidR="00D016C8" w:rsidRPr="003007A4" w:rsidRDefault="007A07BD" w:rsidP="00D016C8">
      <w:pPr>
        <w:rPr>
          <w:rFonts w:ascii="Arial" w:hAnsi="Arial" w:cs="Arial"/>
          <w:sz w:val="20"/>
          <w:szCs w:val="20"/>
          <w:lang w:val="en-US"/>
        </w:rPr>
      </w:pPr>
      <w:r w:rsidRPr="003007A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ext S1: </w:t>
      </w:r>
      <w:r w:rsidRPr="003007A4">
        <w:rPr>
          <w:rFonts w:ascii="Arial" w:hAnsi="Arial" w:cs="Arial"/>
          <w:sz w:val="20"/>
          <w:szCs w:val="20"/>
          <w:lang w:val="en-US"/>
        </w:rPr>
        <w:t xml:space="preserve">Identifiable sequences for each gene included in the study </w:t>
      </w:r>
      <w:r w:rsidR="00180614">
        <w:rPr>
          <w:rFonts w:ascii="Arial" w:hAnsi="Arial" w:cs="Arial"/>
          <w:sz w:val="20"/>
          <w:szCs w:val="20"/>
          <w:lang w:val="en-US"/>
        </w:rPr>
        <w:t xml:space="preserve">are </w:t>
      </w:r>
      <w:r w:rsidRPr="003007A4">
        <w:rPr>
          <w:rFonts w:ascii="Arial" w:hAnsi="Arial" w:cs="Arial"/>
          <w:sz w:val="20"/>
          <w:szCs w:val="20"/>
          <w:lang w:val="en-US"/>
        </w:rPr>
        <w:t>available on the CARD platform</w:t>
      </w:r>
      <w:r w:rsidR="00D016C8" w:rsidRPr="003007A4">
        <w:rPr>
          <w:rFonts w:ascii="Arial" w:hAnsi="Arial" w:cs="Arial"/>
          <w:sz w:val="20"/>
          <w:szCs w:val="20"/>
          <w:lang w:val="en-US"/>
        </w:rPr>
        <w:t>.</w:t>
      </w:r>
    </w:p>
    <w:p w14:paraId="448FB8EB" w14:textId="79D0F0B0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SHV</w:t>
      </w:r>
      <w:proofErr w:type="spellEnd"/>
      <w:r w:rsidR="007A07BD" w:rsidRPr="003007A4">
        <w:rPr>
          <w:rFonts w:ascii="Arial" w:hAnsi="Arial" w:cs="Arial"/>
          <w:b/>
          <w:sz w:val="20"/>
          <w:szCs w:val="20"/>
          <w:lang w:val="en-US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  <w:lang w:val="en-US"/>
        </w:rPr>
        <w:t xml:space="preserve">: </w:t>
      </w:r>
    </w:p>
    <w:p w14:paraId="58B5E9F5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FJ668814|77-937|SHV-1 [Klebsiella pneumoniae]; &gt;gb|AF148851|6-866|SHV-2 [Escherichia coli]; &gt;gb|X98102|74-934|SHV-2A [Klebsiella pneumoniae]; &gt;gb|KX092356.1|193-1053|SHV-3 [Klebsiella pneumoniae]; &gt;gb|LT985229.1|36108-36968|SHV-4 [Escherichia coli]; &gt;gb|X55640|112-972|SHV-5 [Klebsiella pneumoniae]; &gt;gb|Y11069|1-780|SHV-6 [Klebsiella pneumoniae]; &gt;gb|U20270|125-985|SHV-7 [Escherichia coli]; &gt;gb|U92041|1-861|SHV-8 [Escherichia coli]; &gt;gb|S82452|121-978|SHV-9 [Klebsiella pneumoniae]; &gt;gb|X98101|74-934|SHV-11 [Klebsiella pneumoniae]; &gt;gb|AJ920369|24-860|SHV-12 [Escherichia coli]; &gt;gb|AF164577|1-861|SHV-13 [Klebsiella pneumoniae]; &gt;gb|AF226622|55-915|SHV-14 [Klebsiella pneumoniae]; &gt;gb|AJ011428|1-861|SHV-15 [Escherichia coli]; &gt;gb|AF072684|118-993|SHV-16 [Klebsiella pneumoniae]; &gt;gb|AF132290|88-948|SHV-18 [Klebsiella pneumoniae]; &gt;gb|AF117743|1-780|SHV-19 [Klebsiella pneumoniae]; &gt;gb|AF117744|1-780|SHV-20 [Klebsiella pneumoniae]; &gt;gb|AF117745|1-780|SHV-21 [Klebsiella pneumoniae]; &gt;gb|AF117746|1-780|SHV-22 [Klebsiella pneumoniae]; &gt;gb|AF117747|1-780|SHV-23 [Klebsiella pneumoniae]; &gt;gb|AB023477|1-861|SHV-24 [Escherichia coli]; &gt;gb|AF208796|1-861|SHV-25 [Klebsiella pneumoniae]; &gt;gb|AF227204|74-934|SHV-26 [Klebsiella pneumoniae]; &gt;gb|AF293345|1-861|SHV-27 [Klebsiella pneumoniae]; &gt;gb|AF299299|1-861|SHV-28 [Klebsiella pneumoniae]; &gt;gb|AF301532|8-868|SHV-29 [Klebsiella pneumoniae]; &gt;gb|AY661885|49-909|SHV-30 [Enterobacter cloacae]; &gt;gb|AY277255|67-927|SHV-31 [Klebsiella pneumoniae]; &gt;gb|AY037778|92-952|SHV-32 [Klebsiella pneumoniae]; &gt;gb|JX268631|1-861|SHV-33 [Klebsiella pneumoniae]; &gt;gb|AY036620|89-949|SHV-34 [Escherichia coli]; &gt;gb|AY070258|1-861|SHV-35 [Klebsiella pneumoniae]; &gt;gb|AF467947|1-861|SHV-36 [Klebsiella pneumoniae]; &gt;gb|AF467948|1-861|SHV-37 [Klebsiella pneumoniae]; &gt;gb|AY079099|149-1009|SHV-38 [Klebsiella pneumoniae]; &gt;gb|AF535128|1-861|SHV-40 [Klebsiella pneumoniae]; &gt;gb|AF535129|1-861|SHV-41 [Klebsiella pneumoniae]; &gt;gb|AF535130|1-861|SHV-42 [Klebsiella pneumoniae]; &gt;gb|AY065991|7-867|SHV-43 [Klebsiella pneumoniae]; &gt;gb|AY259119|117-977|SHV-44 [Klebsiella pneumoniae]; &gt;gb|AF547625|1-861|SHV-45 [Klebsiella pneumoniae]; &gt;gb|AY210887|112-972|SHV-46 [Klebsi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AY263404|1-861|SHV-48 [Klebsiella pneumoniae]; &gt;gb|AY528718|414-1274|SHV-49 [Klebsiella pneumoniae]; &gt;gb|AY288915|1-861|SHV-50 [Klebsiella pneumoniae]; &gt;gb|AY289548|1-861|SHV-51 [Klebsiella pneumoniae]; &gt;gb|HQ845196|1-861|SHV-52 [Klebsiella pneumoniae]; &gt;gb|AY590467|1-729|SHV-53 [Klebsiella pneumoniae]; &gt;gb|AJ863560|1-861|SHV-55 [Klebsiella pneumoniae]; &gt;gb|EU586041|1-861|SHV-56 [Klebsiella pneumoniae]; &gt;gb|AY223863|171-1031|SHV-57 [Escherichia coli]; &gt;gb|AY790341|1-861|SHV-59 [Klebsiella pneumoniae]; &gt;gb|AB302939|9-869|SHV-60 [Klebsiella pneumoniae]; &gt;gb|AJ866284|1-861|SHV-61 [Klebsiella pneumoniae]; &gt;gb|AJ866285|1-861|SHV-62 [Klebsiella pneumoniae]; &gt;gb|EU342351|173-1033|SHV-63 [Klebsiella pneumoniae]; &gt;gb|DQ174304|5-865|SHV-64 [Klebsiella pneumoniae]; &gt;gb|DQ174305|5-865|SHV-65 [Klebsiella pneumoniae]; &gt;gb|DQ174306|5-865|SHV-66 [Klebsiella pneumoniae]; &gt;gb|DQ174307|5-865|SHV-67 [Klebsiella pneumoniae]; &gt;gb|DQ174308|5-865|SHV-69 [Klebsiella pneumoniae]; &gt;gb|DQ013287|1-861|SHV-70 [Enterobacter cloacae]; &gt;gb|AM176546|1-861|SHV-71 [Klebsiella pneumoniae]; &gt;gb|AM176547|31-891|SHV-72 [Klebsiella pneumoniae]; &gt;gb|AM176548|17-874|SHV-73 [Klebsiella pneumoniae]; &gt;gb|AM176549|31-891|SHV-74 [Klebsiella pneumoniae]; &gt;gb|AM176550|31-891|SHV-75 [Klebsiella pneumoniae]; &gt;gb|AM176551|31-891|SHV-76 [Klebsiella pneumoniae]; &gt;gb|AM176552|31-891|SHV-77 [Klebsiella pneumoniae]; &gt;gb|AM176553|31-891|SHV-78 [Klebsiella pneumoniae]; &gt;gb|AM176554|31-891|SHV-79 [Klebsiella pneumoniae]; &gt;gb|AM176555|1-861|SHV-80 [Klebsiella pneumoniae]; &gt;gb|AM176556|26-886|SHV-81 [Klebsiella pneumoniae]; &gt;gb|AM176557|1-861|SHV-82 [Klebsiella pneumoniae]; &gt;gb|AM176558|1-861|SHV-83 [Klebsiella pneumoniae]; &gt;gb|AM087453|26-856|SHV-84 [Escherichia coli]; &gt;gb|DQ322460|16-876|SHV-85 [Klebsiella pneumoniae]; &gt;gb|DQ328802|1-861|SHV-86 [Klebsiella pneumoniae]; &gt;gb|DQ193536|1-861|SHV-89 [Klebsiella pneumoniae]; &gt;gb|DQ836922|1-861|SHV-92 [Klebsiella pneumoniae]; &gt;gb|EF373969|1-861|SHV-93 [Klebsiella pneumoniae]; &gt;gb|EF373970|1-861|SHV-94 [Klebsiella pneumoniae]; &gt;gb|EF373972|1-861|SHV-95 [Citr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freundi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EF373971|1-861|SHV-96 [Acinetobacter baumannii]; &gt;gb|EF373973|1-861|SHV-97 [Enterococcus faecalis]; &gt;gb|EU155018|1-861|SHV-101 [Klebsiella pneumoniae]; &gt;gb|EU024485|1-861|SHV-102 [Escherichia coli]; &gt;gb|EU032604|1-861|SHV-103 [Klebsiella pneumoniae]; &gt;gb|EU274581|1-861|SHV-104 [Klebsiella pneumoniae]; &gt;gb|FJ194944|47-907|SHV-105 [Klebsiella pneumoniae]; &gt;gb|AM941847|1-861|SHV-106 [Klebsiella pneumoniae]; &gt;gb|AM941848|1-861|SHV-107 [Klebsiella pneumoniae]; &gt;gb|HM751100|1-861|SHV-108 [Klebsiella pneumoniae]; &gt;gb|EU418913|17-877|SHV-109 [Klebsiella pneumoniae]; &gt;gb|HQ877615|1-861|SHV-110 [Klebsiella pneumoniae]; &gt;gb|AB372881|9-869|SHV-111 [Klebsiella pneumoniae]; &gt;gb|JF812965|1-861|SHV-120 [Escherichia coli]; &gt;gb|HQ661362|72-932|SHV-121 [Klebsiella pneumoniae]; &gt;gb|HM751103.1|1-864|SHV-122 [Klebsiella pneumoniae]; &gt;gb|GQ390805|1-813|SHV-123 [Klebsiella pneumoniae]; &gt;gb|GQ390806|1-813|SHV-124 [Klebsiella pneumoniae]; &gt;gb|GQ390807|1-813|SHV-125 [Klebsiella pneumoniae]; &gt;gb|GQ390808|1-813|SHV-126 [Escherichia coli]; &gt;gb|GQ390809|1-813|SHV-127 [Klebsiella pneumoniae]; &gt;gb|GU932590|1-861|SHV-128 [Enterobacter cloacae]; &gt;gb|GU827715|1-861|SHV-129 [Escherichia coli]; &gt;gb|AB551737|15-875|SHV-133 [Klebsiella pneumoniae]; &gt;gb|HM559945|1-861|SHV-134 [Klebsiella pneumoniae]; &gt;gb|HQ637576|1-861|SHV-135 [Escherichia coli]; &gt;gb|HQ661363|72-932|SHV-137 [Klebsiella pneumoniae]; &gt;gb|JN051143|1-861|SHV-140 [Klebsiella pneumoniae]; &gt;gb|JQ388884|1-861|SHV-141 [Klebsiella pneumoniae]; &gt;gb|JQ029959|29-889|SHV-142 [Klebsiella pneumoniae]; </w:t>
      </w:r>
      <w:r w:rsidRPr="003007A4">
        <w:rPr>
          <w:rFonts w:ascii="Arial" w:hAnsi="Arial" w:cs="Arial"/>
          <w:bCs/>
          <w:sz w:val="20"/>
          <w:szCs w:val="20"/>
          <w:lang w:val="en-US"/>
        </w:rPr>
        <w:lastRenderedPageBreak/>
        <w:t>&gt;gb|JX013655|1-861|SHV-145 [Klebsiella pneumoniae]; &gt;gb|JX121114|1-858|SHV-147 [Klebsiella pneumoniae]; &gt;gb|JX121115|1-858|SHV-148 [Klebsiella pneumoniae]; &gt;gb|JX121116|1-858|SHV-149 [Klebsiella pneumoniae]; &gt;gb|JX121117|1-858|SHV-150 [Klebsiella pneumoniae]; &gt;gb|JX121118|1-858|SHV-151 [Klebsiella pneumoniae]; &gt;gb|JX121119|1-858|SHV-152 [Klebsiella pneumoniae]; &gt;gb|JX121120|1-858|SHV-153 [Klebsiella pneumoniae]; &gt;gb|JX121121|1-858|SHV-154 [Klebsiella pneumoniae]; &gt;gb|JX121122|1-858|SHV-155 [Klebsiella pneumoniae]; &gt;gb|JX121123|1-861|SHV-156 [Klebsiella pneumoniae]; &gt;gb|JX121124|1-861|SHV-157 [Klebsiella pneumoniae]; &gt;gb|JX121125|1-858|SHV-158 [Klebsiella pneumoniae]; &gt;gb|JX121126|1-858|SHV-159 [Klebsiella pneumoniae]; &gt;gb|JX121127|1-861|SHV-160 [Klebsiella pneumoniae]; &gt;gb|JX121128|1-861|SHV-161 [Klebsiella pneumoniae]; &gt;gb|JX121129|1-858|SHV-162 [Klebsiella pneumoniae]; &gt;gb|JX121130|1-858|SHV-163 [Klebsiella pneumoniae]; &gt;gb|JX121131|1-858|SHV-165 [Klebsiella pneumoniae]; &gt;gb|AB733453|4-849|SHV-167 [Klebsiella pneumoniae]; &gt;gb|AM941844|1-861|SHV-98 [Klebsiella pneumoniae]; &gt;gb|AM941845|1-861|SHV-99 [Klebsiella pneumoniae]; &gt;gb|AM941846|1-900|SHV-100 [Klebsiella pneumoniae]; &gt;gb|KJ776406|17-877|SHV-119 [Klebsiella pneumoniae]; &gt;gb|JQ341060.1|882-1742|SHV-143 [Klebsiella pneumoniae]; &gt;gb|JQ926986|1-861|SHV-144 [Klebsiella pneumoniae]; &gt;gb|HE981194|1-861|SHV-164 [Klebsiella pneumoniae]; &gt;gb|KP050487.1|1-861|SHV-180 [Klebsiella pneumoniae]; &gt;gb|HG934764|1-864|SHV-183 [Enterobacter cloacae]; &gt;gb|JX870080|1-861|SHV-168 [Klebsiella pneumoniae]; &gt;gb|KF513177|1-861|SHV-172 [Klebsiella pneumoniae]; &gt;gb|KF513178|1-861|SHV-173 [Klebsiella pneumoniae]; &gt;gb|KF705209|1-861|SHV-178 [Klebsiella pneumoniae]; &gt;gb|KF705208|1-861|SHV-179 [Klebsiella pneumoniae]; &gt;gb|KP050489|1-861|SHV-182 [Klebsiella pneumoniae]; &gt;gb|KM233164|1-861|SHV-185 [Klebsiella pneumoniae]; &gt;gb|KM233165|1-861|SHV-186 [Klebsiella pneumoniae]; &gt;gb|LN515533|1-867|SHV-187 [Klebsiella pneumoniae]; &gt;gb|LN515534|1-873|SHV-188 [Klebsiella pneumoniae]; &gt;gb|KP050494|1-861|SHV-189 [Klebsiella pneumoniae].</w:t>
      </w:r>
    </w:p>
    <w:p w14:paraId="55DD4CFF" w14:textId="12DE9B8C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</w:rPr>
        <w:t>bla</w:t>
      </w:r>
      <w:r w:rsidRPr="003007A4">
        <w:rPr>
          <w:rFonts w:ascii="Arial" w:hAnsi="Arial" w:cs="Arial"/>
          <w:b/>
          <w:sz w:val="20"/>
          <w:szCs w:val="20"/>
        </w:rPr>
        <w:t>TEM</w:t>
      </w:r>
      <w:proofErr w:type="spellEnd"/>
      <w:r w:rsidR="00A228F8" w:rsidRPr="003007A4">
        <w:rPr>
          <w:rFonts w:ascii="Arial" w:hAnsi="Arial" w:cs="Arial"/>
          <w:b/>
          <w:sz w:val="20"/>
          <w:szCs w:val="20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</w:rPr>
        <w:t>:</w:t>
      </w:r>
    </w:p>
    <w:p w14:paraId="25DFA92E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</w:rPr>
      </w:pPr>
      <w:r w:rsidRPr="003007A4">
        <w:rPr>
          <w:rFonts w:ascii="Arial" w:hAnsi="Arial" w:cs="Arial"/>
          <w:bCs/>
          <w:sz w:val="20"/>
          <w:szCs w:val="20"/>
        </w:rPr>
        <w:t xml:space="preserve">&gt;gb|AL513383|161911-162771|TEM-1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Typh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t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. CT18]; &gt;gb|X54606|215-1075|TEM-2 [Pseudomonas aeruginosa]; &gt;gb|X64523.1|477-1337|TEM-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LK391770.1|19708-20568|TEM-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X57972|340-1200|TEM-6 [Escherichia coli]; &gt;gb|AF527798.1|1-785|TEM-7 [Escherichia coli]; &gt;gb|X65252|176-1036|TEM-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093512|198-1058|TEM-1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874537|178-1038|TEM-1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M88143|368-1228|TEM-1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M849805|263-1123|TEM-1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Haemophil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arainfluenz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X65254|176-1036|TEM-1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Y14574|1-861|TEM-1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apnocytophag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chrace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X042489|142-1002|TEM-1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baumannii]; &gt;gb|Y17581|79-936|TEM-2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Y17582|1-858|TEM-2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Y17583|214-1071|TEM-2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X65253|176-1036|TEM-2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NG_050256.1|101-961|TEM-2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obacteriace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U37195|76-936|TEM-28 [Escherichia coli]; &gt;gb|Y17584|1-858|TEM-29 [Escherichia coli]; &gt;gb|AJ437107|209-1069|TEM-30 [Escherichia coli]; &gt;gb|GU371926|50305-51165|TEM-33 [Escherichia coli]; &gt;gb|KC292503|4335-5195|TEM-3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Haemophil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arainfluenz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FR717535|1-861|TEM-40 [Escherichia coli]; &gt;gb|X98047|1-844|TEM-42 [Pseudomonas aeruginosa]; &gt;gb|U95363|1-861|TEM-4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X95401|209-1069|TEM-45 [Escherichia coli]; &gt;gb|Y10279|1-861|TEM-4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Y10280|1-861|TEM-4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Y10281|1-861|TEM-49 [Escherichia coli]; &gt;gb|Y13612|1-861|TEM-5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104441|194-1054|TEM-5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104442|194-1054|TEM-54 [Escherichia coli]; &gt;gb|DQ286729|1-861|TEM-55 [Escherichia coli]; &gt;gb|FJ405211|1-861|TEM-57 [Escherichia coli]; &gt;gb|AF062386|31-862|TEM-5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F047171|136-996|TEM-60 [Providenci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tuart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332513|104-964|TEM-63 [Escherichia coli]; &gt;gb|AF091113|451-1311|TEM-6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J239002|1-861|TEM-6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188199|215-1075|TEM-70 [Escherichia coli]; &gt;gb|AF203816|211-1071|TEM-7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157553|148-1008|TEM-7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J012256|209-1069|TEM-7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130284|1-785|TEM-7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F190694|209-1069|TEM-76 [Escherichia coli]; &gt;gb|AF190693|209-1069|TEM-78 [Escherichia coli]; &gt;gb|AF190692|209-1069|TEM-79 [Escherichia coli]; &gt;gb|AF347054|209-1069|TEM-80 [Enterobacter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loac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427127|209-1069|TEM-81 [Escherichia coli]; &gt;gb|AF427128|209-1069|TEM-82 [Escherichia coli]; &gt;gb|AF427129|209-1069|TEM-83 [Escherichia coli]; &gt;gb|AF427130|209-1069|TEM-84 [Escherichia coli]; &gt;gb|AJ277414|1-861|TEM-8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J277415|1-861|TEM-8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250872|1-861|TEM-8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027590|113-973|TEM-8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039040|189-1022|TEM-8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351241|90-950|TEM-90 [Escherichia coli]; &gt;gb|AB049569|1-861|TEM-91 [Escherichia coli]; &gt;gb|AF143804|1-861|TEM-9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J318093|1-861|TEM-93 [Escherichia coli]; &gt;gb|AJ318094|1-861|TEM-94 [Escherichia coli]; &gt;gb|AJ308558|182-1042|TEM-95 [Escherichia coli]; &gt;gb|AY092401|1-861|TEM-96 [Escherichia coli]; &gt;gb|AF495873|1-861|TEM-101 [Escherichia coli]; &gt;gb|AY040093|69-929|TEM-10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lasmid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pWW100]; &gt;gb|AF516719|215-1075|TEM-10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516720|215-1075|TEM-105 [Escherichia coli]; &gt;gb|AY101578|215-1075|TEM-106 [Escherichia coli]; &gt;gb|AY101764|207-1067|TEM-10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F506748|39-899|TEM-108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Typhimurium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628175|211-1071|TEM-109 [Escherichia coli]; &gt;gb|AY072920|1-861|TEM-11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F468003|1-861|TEM-111 [Escherichia coli]; &gt;gb|AY589493|167-1027|TEM-112 [Escherichia coli]; &gt;gb|AY589494|194-1054|TEM-113 </w:t>
      </w:r>
      <w:r w:rsidRPr="003007A4">
        <w:rPr>
          <w:rFonts w:ascii="Arial" w:hAnsi="Arial" w:cs="Arial"/>
          <w:bCs/>
          <w:sz w:val="20"/>
          <w:szCs w:val="20"/>
        </w:rPr>
        <w:lastRenderedPageBreak/>
        <w:t>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589495|182-1042|TEM-11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erogene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535127|209-1069|TEM-11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U36911.1|1430-2290|TEM-11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taphylococc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aureus]; &gt;gb|AY130282|1-764|TEM-117 [Escherichia coli]; &gt;gb|AY130285|1-785|TEM-11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243512|209-1069|TEM-12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271267|1-861|TEM-121 [Escherichia coli]; &gt;gb|AY307100|1-861|TEM-122 [Escherichia coli]; &gt;gb|AY327539|1-858|TEM-12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327540|1-858|TEM-12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organ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628176|76-936|TEM-125 [Escherichia coli]; &gt;gb|AY628199|204-1064|TEM-126 [Escherichia coli]; &gt;gb|AY368236|1-861|TEM-127 [Escherichia coli]; &gt;gb|AY368237|1-861|TEM-128 [Escherichia coli]; &gt;gb|AJ746225|1-861|TEM-12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J866988|1-861|TEM-13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Y436361|132-992|TEM-131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Typhimurium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491682|1-861|TEM-13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528425|1-861|TEM-13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574271|1-861|TEM-13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itr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oser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J634602.1|7840-8700|TEM-135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Typhimurium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826417|1-861|TEM-13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M286274|1-861|TEM-13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hig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onne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Y853593|215-1075|TEM-138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DQ072853|1-861|TEM-13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AY956335|39-899|TEM-141 [Enterobacter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loac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DQ388882|1-861|TEM-142 [Escherichia coli]; &gt;gb|DQ075245|218-1078|TEM-143 [Escherichia coli]; &gt;gb|AM049399|1-861|TEM-144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Derby]; &gt;gb|DQ105528|1-861|TEM-145 [Escherichia coli]; &gt;gb|DQ105529|1-861|TEM-146 [Escherichia coli]; &gt;gb|DQ279850|1-861|TEM-147 [Pseudomonas aeruginosa]; &gt;gb|AM087454|209-1069|TEM-148 [Escherichia coli]; &gt;gb|DQ369751|1-861|TEM-14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erogene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M183304|209-1069|TEM-150 [Escherichia coli]; &gt;gb|DQ834729|206-1066|TEM-151 [Escherichia coli]; &gt;gb|DQ834728|206-1066|TEM-152 [Escherichia coli]; &gt;gb|FJ807656|1-861|TEM-154 [Escherichia coli]; &gt;gb|DQ679961|115-975|TEM-15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gb|AM941159|209-1069|TEM-15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DQ909059|1-861|TEM-157 [Enterobacter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loac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EF534736|214-1074|TEM-158 [Escherichia coli]; &gt;gb|EF136376|1-861|TEM-15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EF136377|1-861|TEM-16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EF468463|67-927|TEM-16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haemolytic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EU815939|1-861|TEM-163 [Escherichia coli]; &gt;gb|EU274580|215-1075|TEM-16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FJ197316|1-861|TEM-166 [Escherichia coli]; &gt;gb|FJ360884|214-1074|TEM-167 [Escherichia coli]; &gt;gb|FJ919776|209-1069|TEM-168 [Escherichia coli]; &gt;gb|FJ873740|1-858|TEM-169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ova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Infantis]; &gt;gb|GQ149347|5270-6130|TEM-171 [Escherichia coli]; &gt;gb|GU550123|145-1005|TEM-176 [Escherichia coli]; &gt;gb|FN652295|1-861|TEM-17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X97254|154-1011|TEM-17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rati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arcescen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NG_050218.1|1-1061|TEM-18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Bacteri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HQ529916|111-971|TEM-18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N227084|309-1169|TEM-186 [Escherichia coli]; &gt;gb|HM246246|212-1069|TEM-18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JN211012|214-1074|TEM-188 [Salmonell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enteric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N254627|1-861|TEM-189 [Escherichia coli]; &gt;gb|JN416112|1-861|TEM-190 [Escherichia coli]; &gt;gb|KY432484.1|1-861|TEM-191 [Acinetobacter baumannii]; &gt;gb|JF949915|1-754|TEM-19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N935135|1-861|TEM-19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baumannii]; &gt;gb|JN935136|1-861|TEM-194 [Acinetobacter baumannii]; &gt;gb|JN935137|1-861|TEM-195 [Acinetobacter baumannii]; &gt;gb|HQ877606|1-861|TEM-197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B700703|162-1022|TEM-19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X050178|1-853|TEM-19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KC149518|1-861|TEM-153 [Escherichia coli]; &gt;gb|HQ317449|1-861|TEM-18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Haemophil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arainfluenz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F795538|1-861|TEM-185 [Escherichia coli]; &gt;gb|FR848831|1-861|TEM-184 [Escherichia coli]; &gt;gb|JQ034306|1-861|TEM-19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hig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onne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X310327|1-861|TEM-201 [Escherichia coli]; &gt;gb|KC900516|1-858|TEM-205 [Pseudomonas aeruginosa]; &gt;gb|KC783461|1-861|TEM-206 [Escherichia coli]; &gt;gb|KC818234|1-861|TEM-207 [Escherichia coli]; &gt;gb|KC865667|184-1044|TEM-208 [Escherichia coli]; &gt;gb|KF240808|1-861|TEM-20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KF513179|1-861|TEM-21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roteu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irabili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KF663615|1-858|TEM-213 [Pseudomonas aeruginosa]; &gt;gb|KP050491|1-861|TEM-214 [Escherichia coli]; &gt;gb|KP050492|1-861|TEM-215 [Escherichia coli]; &gt;gb|KF944358|1-861|TEM-216 [Escherichia coli]; &gt;gb|HG934763|1-861|TEM-217 [Enterobacter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loac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KM114268|1-861|TEM-219 [Escherichia coli]; &gt;gb|KM998962.1|1-861|TEM-220 [Neisseri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gonorrhoe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.</w:t>
      </w:r>
    </w:p>
    <w:p w14:paraId="106A1BB0" w14:textId="3BF48ADC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</w:rPr>
        <w:t>bla</w:t>
      </w:r>
      <w:r w:rsidRPr="003007A4">
        <w:rPr>
          <w:rFonts w:ascii="Arial" w:hAnsi="Arial" w:cs="Arial"/>
          <w:b/>
          <w:sz w:val="20"/>
          <w:szCs w:val="20"/>
        </w:rPr>
        <w:t>NDM</w:t>
      </w:r>
      <w:proofErr w:type="spellEnd"/>
      <w:r w:rsidR="00A228F8" w:rsidRPr="003007A4">
        <w:rPr>
          <w:rFonts w:ascii="Arial" w:hAnsi="Arial" w:cs="Arial"/>
          <w:b/>
          <w:sz w:val="20"/>
          <w:szCs w:val="20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</w:rPr>
        <w:t>:</w:t>
      </w:r>
    </w:p>
    <w:p w14:paraId="51B4D779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</w:rPr>
      </w:pPr>
      <w:r w:rsidRPr="003007A4">
        <w:rPr>
          <w:rFonts w:ascii="Arial" w:hAnsi="Arial" w:cs="Arial"/>
          <w:bCs/>
          <w:sz w:val="20"/>
          <w:szCs w:val="20"/>
        </w:rPr>
        <w:t>&gt;gb|FN396876|2407-3219|NDM-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F703135|1-813|NDM-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baumannii]; &gt;gb|JN104597|115-927|NDM-5 [Escherichia coli]; &gt;gb|JQ734687|1-813|NDM-3 [Escherichia coli]; &gt;gb|JQ348841|1-813|NDM-4 [Escherichia coli]; &gt;gb|JN967644|1-813|NDM-6 [Escherichia coli]; &gt;gb|JX262694|1-813|NDM-7 [Escherichia coli]; &gt;gb|AB744718|1-813|NDM-8 [Escherichia coli]; &gt;gb|KC999080|380-1192|NDM-9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KF361506|1-813|NDM-1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ubsp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KP265939.1|1-813|NDM-11 [Escherichia coli]; &gt;gb|AB926431|511-1323|NDM-12 [Escherichia coli]; &gt;gb|LC012596|3586-4398|NDM-13 [Escherichia coli]; &gt;gb|KM210086.1|9068-9880|NDM-1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lwoff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KP735848.1|1-813|NDM-15 [Escherichia coli]; &gt;gb|KP862821.1|1-813|NDM-1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KX812714|1-813|NDM-17 [Escherichia coli]; &gt;gb|KY503030.1|1-828|NDM-18 [Escherichia coli]; &gt;gb|MF370080.1|1-813|NDM-19 [Escherichia coli]; &gt;gb|KY654092.1|1-813|NDM-20 [Escherichia coli]; &gt;gb|MG183694.1|1-813|NDM-21 [Escherichia coli]; &gt;gb|MH243357.1|1-813|NDM-22 [Enterobacter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cloac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MH450214.1|1-813|NDM-2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&gt;gb|MH450215.1|1-813|NDM-24 [Providencia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tuartii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]; </w:t>
      </w:r>
      <w:r w:rsidRPr="003007A4">
        <w:rPr>
          <w:rFonts w:ascii="Arial" w:hAnsi="Arial" w:cs="Arial"/>
          <w:bCs/>
          <w:sz w:val="20"/>
          <w:szCs w:val="20"/>
        </w:rPr>
        <w:lastRenderedPageBreak/>
        <w:t>&gt;gb|MH986670.1|1-813|NDM-25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MK105832.1|1-813|NDM-27 [Escherichia coli]; &gt;gb|MK425035.1|1-813|NDM-28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.</w:t>
      </w:r>
    </w:p>
    <w:p w14:paraId="594A1B17" w14:textId="6D354164" w:rsidR="006F0D73" w:rsidRPr="003007A4" w:rsidRDefault="00D016C8" w:rsidP="006A1E06">
      <w:pPr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</w:rPr>
        <w:t>bla</w:t>
      </w:r>
      <w:r w:rsidRPr="003007A4">
        <w:rPr>
          <w:rFonts w:ascii="Arial" w:hAnsi="Arial" w:cs="Arial"/>
          <w:b/>
          <w:sz w:val="20"/>
          <w:szCs w:val="20"/>
        </w:rPr>
        <w:t>KPC</w:t>
      </w:r>
      <w:proofErr w:type="spellEnd"/>
      <w:r w:rsidR="00A228F8" w:rsidRPr="003007A4">
        <w:rPr>
          <w:rFonts w:ascii="Arial" w:hAnsi="Arial" w:cs="Arial"/>
          <w:b/>
          <w:sz w:val="20"/>
          <w:szCs w:val="20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</w:rPr>
        <w:t>:</w:t>
      </w:r>
    </w:p>
    <w:p w14:paraId="0F333F82" w14:textId="1657685B" w:rsidR="006F0D73" w:rsidRPr="003007A4" w:rsidRDefault="006F0D73" w:rsidP="006F0D73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007A4">
        <w:rPr>
          <w:rFonts w:ascii="Arial" w:hAnsi="Arial" w:cs="Arial"/>
          <w:bCs/>
          <w:sz w:val="20"/>
          <w:szCs w:val="20"/>
        </w:rPr>
        <w:t>blaKPC-10,"NG_04924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0,"NG_08107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1,"NG_08839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2,"NG_07806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3,"NG_07805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4,"NG_07805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5,"NG_07805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6,"NG_07805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7,"NG_07805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8,"NG_07805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09,"NG_14965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,"NG_04924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0,"NG_08839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1,"NG_08179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2,"NG_07923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3,"NG_07988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4,"NG_07988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5,"NG_07989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6,"NG_07989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7,"NG_07989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8,"NG_07989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19,"NG_07989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,"NG_04924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0,"NG_07989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1,"NG_07989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2,"NG_07989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3,"NG_07989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4,"NG_20339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5,"NG_08077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6,"NG_08077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7,"NG_08107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8,"NG_08107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29,"NG_20339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,"NG_04924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0,"NG_08169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1,"NG_08170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2,"NG_08178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3,"NG_08178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4,"NG_08839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5,"NG_08839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6,"NG_15700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7,"NG_24218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8,"NG_08839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39,"NG_08839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,"NG_04924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0,"NG_08840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1,"NG_08840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2,"NG_08840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3,"NG_08840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4,"NG_08840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5,"NG_14862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6,"NG_14862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7,"NG_14862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8,"NG_14862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49,"NG_24229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5,"NG_04924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50,"NG_242294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1,"NG_148626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2,"NG_242295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3,"NG_148627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4,"NG_231545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5,"NG_149660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6,"NG_149661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7,"NG_149662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8,"NG_228670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59,"NG_157008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,"NG_049249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0,"NG_157009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1,"NG_157010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2,"NG_157011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3,"NG_157012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4,"NG_157013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5,"NG_157014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6,"NG_157015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7,"NG_157016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8,"NG_242183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69,"NG_242550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,"NG_049250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0,"NG_231546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1,"NG_242551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2,"NG_242552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3,"NG_242553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4,"NG_242554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5,"NG_242555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6,"NG_242184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7,"NG_242556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8,"NG_203395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79,"NG_203396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,"NG_049251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0,"NG_203397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1,"NG_228671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2,"NG_228672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3,"NG_228673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4,"NG_228674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5,"NG_231547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6,"NG_231548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7,"NG_231549.1"</w:t>
      </w:r>
      <w:r w:rsidR="0064779E" w:rsidRPr="003007A4">
        <w:rPr>
          <w:rFonts w:ascii="Arial" w:hAnsi="Arial" w:cs="Arial"/>
          <w:bCs/>
          <w:sz w:val="20"/>
          <w:szCs w:val="20"/>
        </w:rPr>
        <w:t>;</w:t>
      </w:r>
      <w:r w:rsidR="006A1E06" w:rsidRPr="003007A4">
        <w:rPr>
          <w:rFonts w:ascii="Arial" w:hAnsi="Arial" w:cs="Arial"/>
          <w:bCs/>
          <w:sz w:val="20"/>
          <w:szCs w:val="20"/>
        </w:rPr>
        <w:t xml:space="preserve"> </w:t>
      </w:r>
      <w:r w:rsidRPr="003007A4">
        <w:rPr>
          <w:rFonts w:ascii="Arial" w:hAnsi="Arial" w:cs="Arial"/>
          <w:bCs/>
          <w:sz w:val="20"/>
          <w:szCs w:val="20"/>
        </w:rPr>
        <w:t>blaKPC-189,"NG_23155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,"NG_04925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0,"NG_23155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1,"NG_23155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2,"NG_23155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3,"NG_24218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4,"NG_24218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5,"NG_24218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6,"NG_24218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197,"NG_24218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,"NG_04925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1,"NG_24219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2,"NG_24229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3,"NG_24229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4,"NG_24229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5,"NG_24229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6,"NG_24230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7,"NG_24230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8,"NG_24230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09,"NG_24255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,"NG_04925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1,"NG_24255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2,"NG_24255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3,"NG_24256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4,"NG_24256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5,"NG_24256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16,"NG_24256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2,"NG_04925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3,"NG_06056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4,"NG_04925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5,"NG_05116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6,"NG_05146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7,"NG_05286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8,"NG_05258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29,"NG_05558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,"NG_04925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0,"NG_05468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1,"NG_05549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2,"NG_05549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3,"NG_056170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4,"NG_05744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5,"NG_06052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6,"NG_06138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7,"NG_061612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8,"NG_06235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39,"NG_063841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,"NG_04925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0,"NG_06472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1,"NG_065876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2,"NG_06472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3,"NG_06472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4,"NG_06542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5,"NG_06587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6,"NG_065878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7,"NG_074714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8,"NG_07471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49,"NG_071203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5,"NG_049259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50,"NG_068507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51,"NG_067224.1</w:t>
      </w:r>
      <w:r w:rsidR="0064779E" w:rsidRPr="003007A4">
        <w:rPr>
          <w:rFonts w:ascii="Arial" w:hAnsi="Arial" w:cs="Arial"/>
          <w:bCs/>
          <w:sz w:val="20"/>
          <w:szCs w:val="20"/>
        </w:rPr>
        <w:t>”; bl</w:t>
      </w:r>
      <w:r w:rsidRPr="003007A4">
        <w:rPr>
          <w:rFonts w:ascii="Arial" w:hAnsi="Arial" w:cs="Arial"/>
          <w:bCs/>
          <w:sz w:val="20"/>
          <w:szCs w:val="20"/>
        </w:rPr>
        <w:t>aKPC-52,"NG_067225.1"</w:t>
      </w:r>
      <w:r w:rsidR="0064779E" w:rsidRPr="003007A4">
        <w:rPr>
          <w:rFonts w:ascii="Arial" w:hAnsi="Arial" w:cs="Arial"/>
          <w:bCs/>
          <w:sz w:val="20"/>
          <w:szCs w:val="20"/>
        </w:rPr>
        <w:t xml:space="preserve">; </w:t>
      </w:r>
      <w:r w:rsidRPr="003007A4">
        <w:rPr>
          <w:rFonts w:ascii="Arial" w:hAnsi="Arial" w:cs="Arial"/>
          <w:bCs/>
          <w:sz w:val="20"/>
          <w:szCs w:val="20"/>
        </w:rPr>
        <w:t>blaKPC-53,"NG_068176.1"; blaKPC-54,"NG_067226.1"; blaKPC-55,"NG_068177.1"; blaKPC-56,"NG_068016.1"; blaKPC-57,"NG_068508.1"; blaKPC-58,"NG_070177.1"; blaKPC-59,"NG_070178.1"; blaKPC-6,"NG_049260.1"; blaKPC-60,"NG_070179.1"; blaKPC-61,"NG_070180.1"; blaKPC-62,"NG_073465.1"; blaKPC-63,"NG_073466.1"; blaKPC-64,"NG_073467.1"; blaKPC-65,"NG_073468.1"; blaKPC-66,"NG_070739.1"; blaKPC-67,"NG_074716.1"; blaKPC-68,"NG_074717.1"; blaKPC-69,"NG_074718.1"; blaKPC-7,"NG_049261.1"; blaKPC-70,"NG_074719.1"; blaKPC-71,"NG_070895.1"; blaKPC-72,"NG_070740.1"; blaKPC-73,"NG_070741.1"; blaKPC-74,"NG_070742.1"; blaKPC-75,"NG_070743.1"; blaKPC-76,"NG_070896.1"; blaKPC-77,"NG_070897.1"; blaKPC-78,"NG_071204.1"; blaKPC-79,"NG_071205.1"; blaKPC-8,"NG_049262.1"; blaKPC-80,"NG_073469.1"; blaKPC-81,"NG_073470.1"; blaKPC-82,"NG_073471.1"; blaKPC-83,"NG_079231.1"; blaKPC-84,"NG_074720.1"; blaKPC-85,"NG_074721.1"; blaKPC-86,"NG_074722.1"; blaKPC-87,"NG_074723.1"; blaKPC-88,"NG_074724.1"; blaKPC-89,"NG_079232.1"; blaKPC-90,"NG_076666.1"; blaKPC-91,"NG_076667.1"; blaKPC-92,"NG_079233.1"; blaKPC-93,"NG_080780.1"; blaKPC-94,"NG_076680.1"; blaKPC-95,"NG_076681.1"; blaKPC-96,"NG_078037.1"; blaKPC-97,"NG_078038.1"; blaKPC-98,"NG_078032.1"; blaKPC-99,"NG_088405.1"</w:t>
      </w:r>
    </w:p>
    <w:p w14:paraId="5CDF6F26" w14:textId="6DD62C5E" w:rsidR="006F0D73" w:rsidRPr="003007A4" w:rsidRDefault="006F0D73" w:rsidP="006F0D73">
      <w:pPr>
        <w:jc w:val="both"/>
        <w:rPr>
          <w:rFonts w:ascii="Arial" w:eastAsia="Times New Roman" w:hAnsi="Arial" w:cs="Arial"/>
          <w:color w:val="000000"/>
          <w:sz w:val="20"/>
          <w:szCs w:val="20"/>
          <w:lang w:eastAsia="pt-BR"/>
        </w:rPr>
      </w:pPr>
    </w:p>
    <w:p w14:paraId="7370BA10" w14:textId="4759A803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</w:rPr>
        <w:t>bla</w:t>
      </w:r>
      <w:r w:rsidRPr="003007A4">
        <w:rPr>
          <w:rFonts w:ascii="Arial" w:hAnsi="Arial" w:cs="Arial"/>
          <w:b/>
          <w:sz w:val="20"/>
          <w:szCs w:val="20"/>
        </w:rPr>
        <w:t>GES</w:t>
      </w:r>
      <w:proofErr w:type="spellEnd"/>
      <w:r w:rsidR="00A228F8" w:rsidRPr="003007A4">
        <w:rPr>
          <w:rFonts w:ascii="Arial" w:hAnsi="Arial" w:cs="Arial"/>
          <w:b/>
          <w:sz w:val="20"/>
          <w:szCs w:val="20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</w:rPr>
        <w:t>:</w:t>
      </w:r>
    </w:p>
    <w:p w14:paraId="469EF95D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</w:rPr>
      </w:pPr>
      <w:r w:rsidRPr="003007A4">
        <w:rPr>
          <w:rFonts w:ascii="Arial" w:hAnsi="Arial" w:cs="Arial"/>
          <w:bCs/>
          <w:sz w:val="20"/>
          <w:szCs w:val="20"/>
        </w:rPr>
        <w:t>&gt;gb|AF156486|1332-2195|GES-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F326355|1-864|GES-2 [Pseudomonas aeruginosa]; &gt;gb|AB113580|1330-2193|GES-3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B116260|1330-2193|GES-4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494717|1-864|GES-5 [Escherichia coli]; &gt;gb|AY494718|1-864|GES-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Klebsiell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pneumoniae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AY260546|4478-5341|GES-7 [Escherichia coli]; &gt;gb|AF329699|373-1236|GES-8 [Pseudomonas aeruginosa]; &gt;gb|AY920928|2690-3553|GES-9 [Pseudomonas aeruginosa]; &gt;gb|FJ820124|1124-1987|GES-10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uncultured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lastRenderedPageBreak/>
        <w:t>bacterium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FJ854362|702-1565|GES-1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baumannii]; &gt;gb|FN554543|1-864|GES-12 [Acinetobacter baumannii]; &gt;gb|GU169702|609-1472|GES-13 [Pseudomonas aeruginosa]; &gt;gb|GU207844|1-864|GES-14 [Acinetobacter baumannii]; &gt;gb|GU208678|1-864|GES-15 [Pseudomonas aeruginosa]; &gt;gb|HM173356|512-1375|GES-16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Serratia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marcescens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HQ874631|1-864|GES-17 [Escherichia coli]; &gt;gb|JQ028729|1-864|GES-18 [Pseudomonas aeruginosa]; &gt;gb|JN596280|1919-2782|GES-19 [Escherichia coli]; &gt;gb|JN596280|2848-3711|GES-20 [Escherichia coli]; &gt;gb|JQ772478|141-1004|GES-21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uncultured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bacterium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>]; &gt;gb|JX023441|38-901|GES-22 [</w:t>
      </w:r>
      <w:proofErr w:type="spellStart"/>
      <w:r w:rsidRPr="003007A4">
        <w:rPr>
          <w:rFonts w:ascii="Arial" w:hAnsi="Arial" w:cs="Arial"/>
          <w:bCs/>
          <w:sz w:val="20"/>
          <w:szCs w:val="20"/>
        </w:rPr>
        <w:t>Acinetobacter</w:t>
      </w:r>
      <w:proofErr w:type="spellEnd"/>
      <w:r w:rsidRPr="003007A4">
        <w:rPr>
          <w:rFonts w:ascii="Arial" w:hAnsi="Arial" w:cs="Arial"/>
          <w:bCs/>
          <w:sz w:val="20"/>
          <w:szCs w:val="20"/>
        </w:rPr>
        <w:t xml:space="preserve"> baumannii]; &gt;gb|KF179354|1-861|GES-23 [Pseudomonas aeruginosa]; &gt;gb|AB901141|1-864|GES-24 [Acinetobacter baumannii]; &gt;gb|KP096411|1-864|GES-26 [Pseudomonas aeruginosa].</w:t>
      </w:r>
    </w:p>
    <w:p w14:paraId="5BD140DF" w14:textId="0B04292D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CTX</w:t>
      </w:r>
      <w:proofErr w:type="spellEnd"/>
      <w:r w:rsidRPr="003007A4">
        <w:rPr>
          <w:rFonts w:ascii="Arial" w:hAnsi="Arial" w:cs="Arial"/>
          <w:b/>
          <w:sz w:val="20"/>
          <w:szCs w:val="20"/>
          <w:lang w:val="en-US"/>
        </w:rPr>
        <w:t>-M</w:t>
      </w:r>
      <w:r w:rsidR="00A228F8" w:rsidRPr="003007A4">
        <w:rPr>
          <w:rFonts w:ascii="Arial" w:hAnsi="Arial" w:cs="Arial"/>
          <w:b/>
          <w:sz w:val="20"/>
          <w:szCs w:val="20"/>
          <w:lang w:val="en-US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05B28DEC" w14:textId="55CA55A1" w:rsidR="00D016C8" w:rsidRPr="003007A4" w:rsidRDefault="00A228F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TX-M </w:t>
      </w:r>
      <w:r w:rsidR="000B74C4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1.1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="000B74C4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Subgroup</w:t>
      </w:r>
      <w:r w:rsidR="00005713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2DFB4138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Y10278|1-876|CTX-M-3 [Citr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freundi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AY044436|1436-2311|CTX-M-15 [Escherichia coli]; &gt;gb|AY080894|4-879|CTX-M-22 [Klebsiella pneumoniae]; &gt;gb|AY238472.1|13-888|CTX-M-33 [Escherichia coli]; &gt;gb|DQ061159|347-1222|CTX-M-42 [Escherichia coli]; &gt;gb|DQ303459|2175-3050|CTX-M-54 [Klebsiella pneumoniae]; &gt;gb|DQ885477|1-876|CTX-M-55 [Escherichia coli]; &gt;gb|EF576988|240-1115|CTX-M-66 [Proteus mirabilis]; &gt;gb|FJ815436|196-1071|CTX-M-71 [Klebsiella pneumoniae]; &gt;gb|AY847148|9-884|CTX-M-72 [Klebsiella pneumoniae]; &gt;gb|DQ256091|99-974|CTX-M-82 [Escherichia coli]; &gt;gb|NZ_SQNR01000043.1|1506-2381|CTX-M-88 [Enterobacteriaceae]; &gt;gb|HQ398214|250-1125|CTX-M-101 [Escherichia coli]; &gt;gb|HG423149|40-915|CTX-M-103 [Escherichia coli]; &gt;gb|GQ351346|1-876|CTX-M-114 [Providenci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rettger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JN227085|352-1227|CTX-M-117 [Escherichia coli]; &gt;gb|KC107824|1-876|CTX-M-139 [Escherichia coli]; &gt;gb|KF240809|1-876|CTX-M-142 [Escherichia coli]; &gt;gb|KJ020573|275-1150|CTX-M-144 [Escherichia coli]; &gt;gb|AJ704396|1-876|CTX-M-96 [Klebsiella pneumoniae]; &gt;gb|EF219134|2126-3001|CTX-M-62 [Klebsiella pneumoniae]; &gt;gb|KM211509|1-876|CTX-M-156 [Klebsiella pneumoniae]; &gt;gb|KM211510|1-876|CTX-M-157 [Klebsiella pneumoniae]; &gt;gb|KP681697.1|1-876|CTX-M-162 [Klebsi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KP681698.1|1-876|CTX-M-163 [Escherichia coli]; &gt;gb|KP727571.1|1-876|CTX-M-164 [Proteus mirabilis]; &gt;gb|DQ223685|1-876|CTX-M-52 [Klebsiella pneumoniae]; &gt;gb|EU202673|1-876|CTX-M-80 [Klebsiella pneumoniae]; &gt;gb|KC351754|158-1033|CTX-M-136 [Proteus mirabilis]; &gt;gb|KM211508|1-876|CTX-M-155 [Klebsiella pneumoniae]; &gt;gb|JF966749|158-1033|CTX-M-116 [Proteus mirabilis]; &gt;gb|AY005110|1-846|CTX-M-11 [Klebsiella pneumoniae]; &gt;gb|AJ549244|1-876|CTX-M-28 [Escherichia coli]; &gt;gb|JF274244.1|1-864|CTX-M-107 [Shigella sp. SH219]; &gt;gb|JF274245|1-864|CTX-M-108 [Shigella sp. SH223]; &gt;gb|JF274248.1|1-865|CTX-M-109 [Shigella sp. SH361]; &gt;gb|EU402393|1-876|CTX-M-69 [Escherichia coli]; &gt;gb|EF426798|1-876|CTX-M-79 [Escherichia coli]; &gt;gb|AY267213|1-876|CTX-M-29 [Escherichia coli]; &gt;gb|AY292654|1-876|CTX-M-30 [Citr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freundi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AF305837|1-876|CTX-M-12 [Klebsiella pneumoniae]; &gt;gb|AM411407|1-876|CTX-M-60 [Klebsiella pneumoniae].</w:t>
      </w:r>
    </w:p>
    <w:p w14:paraId="1B01DAD0" w14:textId="36D0D674" w:rsidR="00D016C8" w:rsidRPr="003007A4" w:rsidRDefault="00A228F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CTX-M</w:t>
      </w:r>
      <w:r w:rsidR="000B74C4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1.2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Subgroup</w:t>
      </w:r>
      <w:r w:rsidR="00005713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31340C65" w14:textId="42BCBBA6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X92506|1-876|CTX-M-1 [Escherichia coli]; &gt;gb|AJ557142|1-876|CTX-M-32 [Escherichia coli]; &gt;gb|AB177384|1-876|CTX-M-36 [Escherichia coli]; &gt;gb|EF210159|1-876|CTX-M-58 [Escherichia coli]; &gt;gb|EF219142|11-886|CTX-M-61 [Salmonella enterica subsp. enterica serovar Typhimurium]; &gt;gb|KM211691|1-876|CTX-M-158 [Escherichia coli]; &gt;gb|LN830266.1|1-876|CTX-M-166 [Escherichia coli]; &gt;gb|AF488377|63-938|CTX-M-23 [Escherichia coli]; &gt;gb|AY598759|1-876|CTX-M-10 [Klebsiella pneumoniae]; &gt;gb|AY515297|1-876|CTX-M-34 [Escherichia coli]; &gt;gb|DQ268764|5892-6767|CTX-M-53 [Salmonella enterica subsp. enterica serovar Westhampton]; &gt;gb|AY649755|18-893|CTX-M-37 [Enterobacter cloacae]; &gt;gb|EU177100|5-880|CTX-M-68 [Klebsiella sp. ARS06-441]; &gt;gb|JN790864|239-1114|CTX-M-123 [Escherichia coli]; &gt;gb|JX313020|1-876|CTX-M-132 [Escherichia coli]; &gt;gb|AB284167|226-1101|CTX-M-64 [Shig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sonne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.</w:t>
      </w:r>
    </w:p>
    <w:p w14:paraId="50B81819" w14:textId="64062886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CTX-M 2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Subgroup:</w:t>
      </w:r>
    </w:p>
    <w:p w14:paraId="41815A83" w14:textId="77777777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DQ125241|1-876|CTX-M-2 [Escherichia coli]; &gt;gb|AJ416344|304-1179|CTX-M-20 [Proteus mirabilis]; &gt;gb|AJ567481|1-876|CTX-M-31 [Providencia sp. 4440]; &gt;gb|AB176534|1-876|CTX-M-35 [Klebsi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oxytoc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EF374097|1-876|CTX-M-56 [Escherichia coli]; &gt;gb|DQ408762|1-876|CTX-M-59 [Klebsiella pneumoniae]; &gt;gb|GU127598|1-876|CTX-M-92 [Escherichia coli]; &gt;gb|JN969893.3|2531-3406|CTX-M-131 [Providenci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rettger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KC964871|1-876|CTX-M-141 [Klebsiella pneumoniae]; &gt;gb|DQ102702|1-876|CTX-M-43 [Acinetobacter baumannii]; &gt;gb|D37830|91-966|CTX-M-44 [Escherichia coli]; &gt;gb|KP727572.1|1-876|CTX-M-165 [Klebsiella pneumoniae]; &gt;gb|KJ911020|112-987|CTX-M-115 [Acinetobacter baumannii]; &gt;gb|JQ429324|1-876|CTX-M-124 [Escherichia coli]; &gt;gb|U95364|6-881|CTX-M-5 [Salmonella enterica subsp. enterica serovar Typhimurium]; &gt;gb|AM982520|5549-6424|CTX-M-76 [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Kluyver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ascorbat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AM982521|1912-2787|CTX-M-77 [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Kluyver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ascorbat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FN813245|1912-2787|CTX-M-95 [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Kluyver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ascorbat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Y14156|1-876|CTX-M-4 [Salmonella enterica subsp. enterica serovar Typhimurium]; &gt;gb|AJ005045|1-876|CTX-M-7 [Salmonella enterica subsp. enterica serovar Typhimurium]; &gt;gb|AJ005044|1-876|CTX-M-6 [Salmonella enterica subsp. enterica serovar Typhimurium]; &gt;gb|GQ149243|1-873|CTX-M-74 [Enterobacter cloacae]; &gt;gb|GQ149244|1-873|CTX-M-75 [Providenci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stuarti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.</w:t>
      </w:r>
    </w:p>
    <w:p w14:paraId="3043F43A" w14:textId="6868E8EA" w:rsidR="00D016C8" w:rsidRPr="003007A4" w:rsidRDefault="00A228F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lastRenderedPageBreak/>
        <w:t>CTX-M</w:t>
      </w:r>
      <w:r w:rsidR="000B74C4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8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</w:t>
      </w:r>
      <w:proofErr w:type="gramStart"/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Subgroup </w:t>
      </w:r>
      <w:r w:rsidR="000B74C4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  <w:proofErr w:type="gramEnd"/>
    </w:p>
    <w:p w14:paraId="39FD14FC" w14:textId="0D984A2B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&gt;gb|AY157676|1-876|CTX-M-26 [Klebsiella pneumoniae]; &gt;gb|AY954516|1-876|CTX-M-39 [Escherichia coli]; &gt;gb|HM167760|1-876|CTX-M-94 [Escherichia coli]; &gt;gb|FR682582|1-876|CTX-M-100 [Escherichia coli]; &gt;gb|DQ023162|1-876|CTX-M-41 [Proteus mirabilis]; &gt;gb|AF518567|2321-3196|CTX-M-25 [Escherichia coli]; &gt;gb|FJ971899|31-906|CTX-M-89 [Proteus mirabilis]; &gt;gb|KP050493.1|1-876|CTX-M-160 [Proteus mirabilis]; &gt;gb|GQ870432|31-906|CTX-M-91 [Proteus mirabilis]; &gt;gb|AM982522|1-876|CTX-M-78 [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Kluyver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georgian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KJ461948|4-876|CTX-M-152 [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Kluyver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sp. MRB7]; &gt;gb|AY750914.2|207-1079|CTX-M-40 [Escherichia coli]; &gt;gb|AB205197|4-876|CTX-M-63 [Klebsiella pneumoniae]; &gt;gb|AF189721|274-1149|CTX-M-8 [Citr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amalonaticus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.</w:t>
      </w:r>
    </w:p>
    <w:p w14:paraId="190AA384" w14:textId="0A499154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CTX-M 9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Subgroup:</w:t>
      </w:r>
    </w:p>
    <w:p w14:paraId="482FC310" w14:textId="77777777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&gt;gb|AF252622|1741-2616|CTX-M-14 [Escherichia coli]; &gt;gb|AF325134|1-876|CTX-M-19 [Klebsiella pneumoniae]; &gt;gb|AY143430|1-876|CTX-M-24 [Klebsiella pneumoniae]; &gt;gb|AY156923|1-876|CTX-M-27 [Escherichia coli]; &gt;gb|AY822595|23-898|CTX-M-38 [Klebsiella pneumoniae]; &gt;gb|AY847143|83-958|CTX-M-47 [Escherichia coli]; &gt;gb|AY847144|82-957|CTX-M-48 [Klebsiella pneumoniae]; &gt;gb|AY847145|82-957|CTX-M-49 [Klebsiella pneumoniae]; &gt;gb|AY847146|83-958|CTX-M-50 [Klebsiella pneumoniae]; &gt;gb|EF418608|10-885|CTX-M-65 [Escherichia coli]; &gt;gb|EF581888|1-876|CTX-M-67 [Escherichia coli]; &gt;gb|FJ214366|1-876|CTX-M-83 [Salmonella enterica subsp. enterica serovar Derby]; &gt;gb|FJ214367|1-876|CTX-M-84 [Salmonella enterica subsp. enterica serovar Derby]; &gt;gb|FJ214369|1-876|CTX-M-86 [Salmonella enterica subsp. enterica serovar Agona]; &gt;gb|HQ166709|1-876|CTX-M-93 [Escherichia coli]; &gt;gb|HM755448|245-1120|CTX-M-98 [Escherichia coli]; &gt;gb|HM803271|1-876|CTX-M-99 [Klebsiella pneumoniae]; &gt;gb|HQ398215|245-1120|CTX-M-102 [Escherichia coli]; &gt;gb|HQ833652|236-1111|CTX-M-104 [Escherichia coli]; &gt;gb|HQ833651|245-1120|CTX-M-105 [Escherichia coli]; &gt;gb|JF274243|1-876|CTX-M-111 [Shigella sp. SH202]; &gt;gb|JF274246|1-876|CTX-M-112 [Shigella sp. SH257]; &gt;gb|JF274247|1-876|CTX-M-113 [Shigella sp. SH284]; &gt;gb|JN790862|245-1120|CTX-M-121 [Escherichia coli]; &gt;gb|JN790863|233-1108|CTX-M-122 [Escherichia coli]; &gt;gb|JQ724542|175-1050|CTX-M-125 [Enterobacter cloacae]; &gt;gb|JX017364|239-1114|CTX-M-129 [Escherichia coli]; &gt;gb|JX896165|1-876|CTX-M-134 [Escherichia coli]; &gt;gb|KF513180|1-876|CTX-M-147 [Klebsiella pneumoniae]; &gt;gb|KJ020574|245-1120|CTX-M-148 [Escherichia coli]; &gt;gb|FJ214368|1-876|CTX-M-85 [Salmonella enterica subsp. enterica serovar Albany]; &gt;gb|AB976602.1|136-1011|CTX-M-159 [Klebsiella pneumoniae]; &gt;gb|EU545409|81-956|CTX-M-87 [Escherichia coli]; &gt;gb|FJ907381|1-876|CTX-M-90 [Salmonella sp. YLD3]; &gt;gb|AY847147|82-957|CTX-M-46 [Klebsiella pneumoniae]; &gt;gb|AB703103|1-876|CTX-M-126 [Escherichia coli]; &gt;gb|KP128034.1|1-876|CTX-M-161 [Escherichia coli]; &gt;gb|HQ913565|1-870|CTX-M-106 [Escherichia coli]; &gt;gb|AY033516|2836-3711|CTX-M-17 [Klebsiella pneumoniae]; &gt;gb|JX017365|245-1120|CTX-M-130 [Escherichia coli]; &gt;gb|JF274242|1-877|CTX-M-110 [Shigella sp. SH165]; &gt;gb|AF252623|1-876|CTX-M-13 [Klebsiella pneumoniae]; &gt;gb|EU136031|1-876|CTX-M-81 [Klebsiella pneumoniae]; &gt;gb|AF174129|6336-7211|CTX-M-9 [Escherichia coli]; &gt;gb|AY029068|1-876|CTX-M-16 [Escherichia coli]; &gt;gb|DQ211987|1-876|CTX-M-51 [Escherichia coli]; &gt;gb|AJ416346|557-1432|CTX-M-21 [Escherichia coli]; &gt;gb|D89862|112-981|CTX-M-45 [Escherichia coli]; &gt;gb|AB900900|1-876|CTX-M-137 [Escherichia coli].</w:t>
      </w:r>
    </w:p>
    <w:p w14:paraId="2662029A" w14:textId="77777777" w:rsidR="00005713" w:rsidRPr="003007A4" w:rsidRDefault="00005713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65ABC7FE" w14:textId="59F9A0E1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OXA</w:t>
      </w:r>
      <w:proofErr w:type="spellEnd"/>
      <w:r w:rsidR="00A228F8" w:rsidRPr="003007A4">
        <w:rPr>
          <w:rFonts w:ascii="Arial" w:hAnsi="Arial" w:cs="Arial"/>
          <w:b/>
          <w:sz w:val="20"/>
          <w:szCs w:val="20"/>
          <w:lang w:val="en-US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0A244440" w14:textId="6CD330C5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23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="00A228F8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 </w:t>
      </w:r>
      <w:r w:rsidR="00A228F8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Subgroup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  <w:r w:rsidR="00A228F8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</w:t>
      </w:r>
    </w:p>
    <w:p w14:paraId="2C5B1116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AY795964|1-822|OXA-23 [Acinetobacter baumannii]; &gt;gb|AF201828.2|116-937|OXA-27 [Acinetobacter baumannii]; &gt;gb|HM488986|1-822|OXA-165 [Acinetobacter baumannii]; &gt;gb|HM488987|1-822|OXA-166 [Acinetobacter baumannii]; &gt;gb|HM488988|1-822|OXA-167 [Acinetobacter baumannii]; &gt;gb|HM488989|1-822|OXA-168 [Acinetobacter baumannii]; &gt;gb|HM488990|1-822|OXA-169 [Acinetobacter baumannii]; &gt;gb|HM488991|1-822|OXA-170 [Acinetobacter baumannii]; &gt;gb|HM488992|1-822|OXA-171 [Acinetobacter baumannii]; &gt;gb|JN638887|1-822|OXA-225 [Acinetobacter baumannii]; &gt;gb|JQ837239|1-822|OXA-239 [Acinetobacter sp. enrichment culture clone 8407]; &gt;gb|KP050485|1-822|OXA-366 [Acinetobacter baumannii]; &gt;gb|KM087842|1-822|OXA-398 [Acinetobacter baumannii]; &gt;gb|AY288523|1-825|OXA-49 [Acinetobacter baumannii]; &gt;gb|EU571228|823-1644|OXA-133 [Acinet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radioresistens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APQF01000011.1|291558-292379|OXA-103 [Acinet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radioresistens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DSM 6976 = NBRC 102413 = CIP 103788]; &gt;gb|FJ194494|172-996|OXA-146 [Acinetobacter baumannii]; &gt;gb|AY762325|116-937|OXA-73 [Klebsiella pneumoniae]; &gt;gb|KM433671|1-822|OXA-422 [Acinetobacter baumannii]; &gt;gb|KM433672|1-822|OXA-423 [Acinetobacter baumannii]; &gt;gb|KP144324|1-822|OXA-435 [Acinetobacter baumannii]; &gt;gb|KP727574.1|1-822|OXA-440 [Acinetobacter baumannii]; &gt;gb|KP264124.1|77-898|OXA-482 [Acinetobacter baumannii]; &gt;gb|KP264125.1|84-905|OXA-483 [Acinetobacter baumannii].</w:t>
      </w:r>
    </w:p>
    <w:p w14:paraId="3CAB378F" w14:textId="74A473DF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24/40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="00A228F8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 </w:t>
      </w:r>
      <w:r w:rsidR="00A228F8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Subgroup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0F7F3621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AF509241|1-828|OXA-24 [Acinetobacter baumannii]; &gt;gb|AF201826|22-849|OXA-25 [Acinetobacter baumannii]; &gt;gb|AF201827|22-849|OXA-26 [Acinetobacter baumannii]; &gt;gb|AM991978|1-828|OXA-139 [Acinetobacter baumannii]; </w:t>
      </w:r>
      <w:r w:rsidRPr="003007A4">
        <w:rPr>
          <w:rFonts w:ascii="Arial" w:hAnsi="Arial" w:cs="Arial"/>
          <w:bCs/>
          <w:sz w:val="20"/>
          <w:szCs w:val="20"/>
          <w:lang w:val="en-US"/>
        </w:rPr>
        <w:lastRenderedPageBreak/>
        <w:t xml:space="preserve">&gt;gb|JQ838185|1-828|OXA-207 [Acinetobacter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pittii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>]; &gt;gb|GU199038|1196-2023|OXA-160 [Acinetobacter baumannii]; &gt;gb|GU199039.2|1206-2033|OXA-72 [Acinetobacter baumannii]; &gt;gb|KP410856.1|1-828|OXA-437 [Acinetobacter baumannii].</w:t>
      </w:r>
    </w:p>
    <w:p w14:paraId="1E4C46EA" w14:textId="1D4C2162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48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="00A228F8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 </w:t>
      </w:r>
      <w:r w:rsidR="00A228F8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Subgroup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6F4937F3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&gt;gb|KR401105.1|1-798|OXA-484 [Klebsiella pneumoniae]; &gt;gb|JX423831|2677-3474|OXA-232 [Escherichia coli]; &gt;gb|JN205800|4141-4938|OXA-181 [Klebsiella pneumoniae]; &gt;gb|KP264119.1|1-798|OXA-416 [Shewan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xiamenensis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KP410734.1|1-792|OXA-438 [Escherichia coli]; &gt;gb|KP727573.1|1-786|OXA-439 [Escherichia coli]; &gt;gb|HQ700343|1-786|OXA-163 [Enterobacter cloacae]; &gt;gb|JX893517|1-786|OXA-247 [Klebsiella pneumoniae]; &gt;gb|JQ809466|5375-6172|OXA-204 [Klebsiella pneumoniae]; &gt;gb|CP022089.2|2724286-2725083|OXA-252 [Shewanella sp. FDAARGOS_354]; &gt;gb|JN704570|4039-4836|OXA-199 [Shewanella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xiamenensis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]; &gt;gb|JX438001|1-798|OXA-245 [Klebsiella pneumoniae]; &gt;gb|AY236073|2188-2985|OXA-48 [Klebsiella pneumoniae]; &gt;gb|HM015773|2127-2924|OXA-162 [Klebsiella pneumoniae]; &gt;gb|JX438000|1-798|OXA-244 [Klebsiella pneumoniae]; &gt;gb|KF900153|1-798|OXA-370 [Enterobacter sp. 87F-2]; &gt;NG_055490.1 Klebsiella pneumoniae 1210 pKp1210 </w:t>
      </w:r>
      <w:proofErr w:type="spellStart"/>
      <w:r w:rsidRPr="003007A4">
        <w:rPr>
          <w:rFonts w:ascii="Arial" w:hAnsi="Arial" w:cs="Arial"/>
          <w:bCs/>
          <w:sz w:val="20"/>
          <w:szCs w:val="20"/>
          <w:lang w:val="en-US"/>
        </w:rPr>
        <w:t>blaOXA</w:t>
      </w:r>
      <w:proofErr w:type="spellEnd"/>
      <w:r w:rsidRPr="003007A4">
        <w:rPr>
          <w:rFonts w:ascii="Arial" w:hAnsi="Arial" w:cs="Arial"/>
          <w:bCs/>
          <w:sz w:val="20"/>
          <w:szCs w:val="20"/>
          <w:lang w:val="en-US"/>
        </w:rPr>
        <w:t xml:space="preserve"> gene for OXA-48 family class D beta-lactamase OXA-519, complete CDS.</w:t>
      </w:r>
    </w:p>
    <w:p w14:paraId="66F46747" w14:textId="578BB4CC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51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="00A228F8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 </w:t>
      </w:r>
      <w:r w:rsidR="00A228F8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Subgroup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0F05D6B3" w14:textId="3681C63D" w:rsidR="00D016C8" w:rsidRPr="003007A4" w:rsidRDefault="00D016C8" w:rsidP="008303B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007A4">
        <w:rPr>
          <w:rFonts w:ascii="Arial" w:hAnsi="Arial" w:cs="Arial"/>
          <w:sz w:val="20"/>
          <w:szCs w:val="20"/>
          <w:lang w:val="en-US"/>
        </w:rPr>
        <w:t xml:space="preserve">&gt;gb|KF048915.1|1-825|OXA-342 [Acinetobacter baumannii]; &gt;gb|HQ425493|1-822|OXA-195 [Acinetobacter </w:t>
      </w:r>
      <w:proofErr w:type="spellStart"/>
      <w:r w:rsidRPr="003007A4">
        <w:rPr>
          <w:rFonts w:ascii="Arial" w:hAnsi="Arial" w:cs="Arial"/>
          <w:sz w:val="20"/>
          <w:szCs w:val="20"/>
          <w:lang w:val="en-US"/>
        </w:rPr>
        <w:t>nosocomialis</w:t>
      </w:r>
      <w:proofErr w:type="spellEnd"/>
      <w:r w:rsidRPr="003007A4">
        <w:rPr>
          <w:rFonts w:ascii="Arial" w:hAnsi="Arial" w:cs="Arial"/>
          <w:sz w:val="20"/>
          <w:szCs w:val="20"/>
          <w:lang w:val="en-US"/>
        </w:rPr>
        <w:t xml:space="preserve">]; &gt;gb|EU670845|1595-2419|OXA-138 [Acinetobacter </w:t>
      </w:r>
      <w:proofErr w:type="spellStart"/>
      <w:r w:rsidRPr="003007A4">
        <w:rPr>
          <w:rFonts w:ascii="Arial" w:hAnsi="Arial" w:cs="Arial"/>
          <w:sz w:val="20"/>
          <w:szCs w:val="20"/>
          <w:lang w:val="en-US"/>
        </w:rPr>
        <w:t>nosocomialis</w:t>
      </w:r>
      <w:proofErr w:type="spellEnd"/>
      <w:r w:rsidRPr="003007A4">
        <w:rPr>
          <w:rFonts w:ascii="Arial" w:hAnsi="Arial" w:cs="Arial"/>
          <w:sz w:val="20"/>
          <w:szCs w:val="20"/>
          <w:lang w:val="en-US"/>
        </w:rPr>
        <w:t xml:space="preserve">]; &gt;gb|HQ425492|1-822|OXA-194 [Acinetobacter </w:t>
      </w:r>
      <w:proofErr w:type="spellStart"/>
      <w:r w:rsidRPr="003007A4">
        <w:rPr>
          <w:rFonts w:ascii="Arial" w:hAnsi="Arial" w:cs="Arial"/>
          <w:sz w:val="20"/>
          <w:szCs w:val="20"/>
          <w:lang w:val="en-US"/>
        </w:rPr>
        <w:t>nosocomialis</w:t>
      </w:r>
      <w:proofErr w:type="spellEnd"/>
      <w:r w:rsidRPr="003007A4">
        <w:rPr>
          <w:rFonts w:ascii="Arial" w:hAnsi="Arial" w:cs="Arial"/>
          <w:sz w:val="20"/>
          <w:szCs w:val="20"/>
          <w:lang w:val="en-US"/>
        </w:rPr>
        <w:t xml:space="preserve">]; &gt;gb|HQ425494|1-822|OXA-196 [Acinetobacter </w:t>
      </w:r>
      <w:proofErr w:type="spellStart"/>
      <w:r w:rsidRPr="003007A4">
        <w:rPr>
          <w:rFonts w:ascii="Arial" w:hAnsi="Arial" w:cs="Arial"/>
          <w:sz w:val="20"/>
          <w:szCs w:val="20"/>
          <w:lang w:val="en-US"/>
        </w:rPr>
        <w:t>nosocomialis</w:t>
      </w:r>
      <w:proofErr w:type="spellEnd"/>
      <w:r w:rsidRPr="003007A4">
        <w:rPr>
          <w:rFonts w:ascii="Arial" w:hAnsi="Arial" w:cs="Arial"/>
          <w:sz w:val="20"/>
          <w:szCs w:val="20"/>
          <w:lang w:val="en-US"/>
        </w:rPr>
        <w:t xml:space="preserve">]; &gt;gb|HQ425495|1-822|OXA-197 [Acinetobacter </w:t>
      </w:r>
      <w:proofErr w:type="spellStart"/>
      <w:r w:rsidRPr="003007A4">
        <w:rPr>
          <w:rFonts w:ascii="Arial" w:hAnsi="Arial" w:cs="Arial"/>
          <w:sz w:val="20"/>
          <w:szCs w:val="20"/>
          <w:lang w:val="en-US"/>
        </w:rPr>
        <w:t>nosocomialis</w:t>
      </w:r>
      <w:proofErr w:type="spellEnd"/>
      <w:r w:rsidRPr="003007A4">
        <w:rPr>
          <w:rFonts w:ascii="Arial" w:hAnsi="Arial" w:cs="Arial"/>
          <w:sz w:val="20"/>
          <w:szCs w:val="20"/>
          <w:lang w:val="en-US"/>
        </w:rPr>
        <w:t xml:space="preserve">]; &gt;gb|HM113561|1-825|OXA-175 [Acinetobacter baumannii]; &gt;gb|HM113562|1-825|OXA-176 [Acinetobacter baumannii]; &gt;gb|HM113563|1-825|OXA-177 [Acinetobacter baumannii]; &gt;gb|EU019536|1-825|OXA-82 [Acinetobacter baumannii]; &gt;gb|HQ734812|1-825|OXA-201 [Acinetobacter baumannii]; &gt;gb|HM113564|1-825|OXA-178 [Acinetobacter baumannii]; &gt;gb|EU029998|576-1400|OXA-115 [Acinetobacter baumannii]; &gt;gb|EU019535|1-825|OXA-80 [Acinetobacter baumannii]; &gt;gb|KF986256.1|41-865|OXA-375 [Acinetobacter baumannii]; &gt;gb|DQ519089|9-833|OXA-95 [Acinetobacter baumannii]; &gt;gb|NWUK01000007.1|12140-12964|OXA-343 [Acinetobacter baumannii]; &gt;gb|HE963770|1-825|OXA-249 [Acinetobacter baumannii]; &gt;gb|EF650034|1-825|OXA-108 [Acinetobacter baumannii]; &gt;gb|EU255295.1|1-825|OXA-126 [Acinetobacter baumannii]; &gt;gb|EU547445|1-825|OXA-130 [Acinetobacter baumannii]; &gt;gb|AM231719|1-825|OXA-90 [Acinetobacter baumannii]; &gt;gb|HQ734811|1-825|OXA-200 [Acinetobacter baumannii]; &gt;gb|KF057032|1-825|OXA-315 [Acinetobacter baumannii]; &gt;gb|KF057033|1-825|OXA-316 [Acinetobacter baumannii]; &gt;gb|DQ519088|9-833|OXA-94 [Acinetobacter baumannii]; &gt;gb|KF048918.1|1-825|OXA-345 [Acinetobacter baumannii]; &gt;gb|DQ392963|9-833|OXA-88 [Acinetobacter baumannii]; &gt;gb|AY750908|1-825|OXA-65 [Acinetobacter baumannii]; &gt;gb|EU547446|1-825|OXA-131 [Acinetobacter baumannii]; &gt;gb|KR872296.1|1-825|OXA-480 [Acinetobacter baumannii]; &gt;gb|KM588353|1-825|OXA-425 [Acinetobacter baumannii]; &gt;gb|APOR01000009.1|341737-342561|OXA-260 [Acinetobacter baumannii NIPH 1362]; &gt;gb|AB781687|1-825|OXA-254 [Acinetobacter baumannii]; &gt;gb|HQ734813|1-825|OXA-202 [Acinetobacter baumannii]; &gt;gb|HM113558|1-825|OXA-172 [Acinetobacter baumannii]; &gt;gb|HM113559|1-825|OXA-173 [Acinetobacter baumannii]; &gt;gb|HM113560|1-825|OXA-174 [Acinetobacter baumannii]; &gt;gb|EF650035|1-825|OXA-109 [Acinetobacter baumannii]; &gt;gb|EU019534|1-825|OXA-79 [Acinetobacter baumannii]; &gt;gb|DQ309277|1-825|OXA-83 [Acinetobacter baumannii]; &gt;gb|DQ309276|1-825|OXA-84 [Acinetobacter baumannii]; &gt;gb|AY949203|1-825|OXA-76 [Acinetobacter baumannii]; &gt;gb|KF048907.1|1-825|OXA-336 [Acinetobacter baumannii]; &gt;gb|NG_050607.1|101-925|OXA-234 [Acinetobacter baumannii]; &gt;gb|AB634250|1-825|OXA-206 [Acinetobacter baumannii]; &gt;gb|EU255296.1|1-825|OXA-127 [Acinetobacter baumannii]; &gt;gb|EF016356.1|1-825|OXA-66 [Acinetobacter baumannii]; &gt;gb|APQY01000006.1|416599-417423|OXA-263 [Acinetobacter baumannii NIPH 329]; &gt;gb|KJ584914.1|1-825|OXA-414 [Acinetobacter baumannii]; &gt;gb|KF057031|1-825|OXA-314 [Acinetobacter baumannii]; &gt;gb|JX025021|1-825|OXA-241 [Acinetobacter baumannii]; &gt;gb|KF057027|1-825|OXA-121 [Acinetobacter baumannii]; &gt;gb|KF057029|1-825|OXA-312 [Acinetobacter baumannii]; &gt;gb|KF057030|1-825|OXA-313 [Acinetobacter baumannii]; &gt;gb|KF986255|17-841|OXA-374 [Acinetobacter baumannii]; &gt;gb|AY750913|1-825|OXA-71 [Acinetobacter baumannii]; &gt;gb|AM231720|1-825|OXA-100 [Acinetobacter baumannii]; &gt;gb|PYSX01000023.1|160179-161003|OXA-337 [Acinetobacter baumannii]; &gt;gb|KJ135342.1|49-873|OXA-390 [Acinetobacter baumannii]; &gt;gb|KM979379.1|15-839|OXA-432 [Acinetobacter baumannii]; &gt;gb|KJ135344|15-839|OXA-381 [Acinetobacter baumannii]; &gt;gb|KJ135345|15-839|OXA-382 [Acinetobacter baumannii]; &gt;gb|KF048911.1|1-825|OXA-339 [Acinetobacter baumannii]; &gt;gb|NGCN01000023.1|65771-66595|OXA-340 [Acinetobacter baumannii]; &gt;gb|EF650032|1-825|OXA-106 [Acinetobacter baumannii]; &gt;gb|NG_049717.1|14-838|OXA-430 [Acinetobacter baumannii]; &gt;gb|CU468230.2|1959578-1960402|OXA-75 [Acinetobacter baumannii SDF]; &gt;gb|KF986263.1|91-915|OXA-384 [Acinetobacter baumannii]; &gt;gb|KJ584917.1|1-825|OXA-408 [Acinetobacter baumannii]; &gt;gb|JX025022|1-825|OXA-242 [Acinetobacter baumannii]; &gt;gb|DQ445683|1-825|OXA-89 [Acinetobacter baumannii]; &gt;gb|EU220744|1-786|OXA-116 [Acinetobacter baumannii]; &gt;gb|GQ853680|1-825|OXA-149 [Acinetobacter baumannii]; &gt;gb|KF057034|1-825|OXA-317 [Acinetobacter baumannii]; &gt;gb|GQ853681|1-825|OXA-150 [Acinetobacter baumannii]; &gt;gb|KP844571.1|1-825|OXA-442 [Acinetobacter baumannii]; &gt;gb|KM588354|1-825|OXA-426 [Acinetobacter baumannii]; &gt;gb|FJ872530|1-825|OXA-144 [Acinetobacter baumannii]; &gt;gb|AY750910|1-825|OXA-68 [Acinetobacter </w:t>
      </w:r>
      <w:r w:rsidRPr="003007A4">
        <w:rPr>
          <w:rFonts w:ascii="Arial" w:hAnsi="Arial" w:cs="Arial"/>
          <w:sz w:val="20"/>
          <w:szCs w:val="20"/>
          <w:lang w:val="en-US"/>
        </w:rPr>
        <w:lastRenderedPageBreak/>
        <w:t>baumannii]; &gt;gb|EU375515|1-825|OXA-128 [Acinetobacter baumannii]; &gt;gb|KF986254|35-859|OXA-386 [Acinetobacter baumannii]; &gt;gb|GQ423625.1|1-825|OXA-117 [Acinetobacter baumannii]; &gt;gb|JX865394.1|1-825|OXA-441 [Acinetobacter baumannii]; &gt;gb|JN603240|1-825|OXA-217 [Acinetobacter baumannii]; &gt;gb|AY862132|1-825|OXA-78 [Acinetobacter baumannii]; &gt;gb|KM979378.1|15-839|OXA-431 [Acinetobacter baumannii]; &gt;gb|DQ519086|1199-2023|OXA-91 [Acinetobacter baumannii]; &gt;gb|AY949202|1-825|OXA-77 [Acinetobacter baumannii]; &gt;gb|AM279652|1-825|OXA-98 [Acinetobacter baumannii]; &gt;gb|KF986259.1|17-841|OXA-378 [Acinetobacter baumannii]; &gt;gb|KJ135343|15-839|OXA-388 [Acinetobacter baumannii]; &gt;gb|KF048913.1|1-825|OXA-341 [Acinetobacter baumannii]; &gt;gb|KJ780078.1|1-825|OXA-400 [Acinetobacter baumannii]; &gt;gb|KF986262.1|28-852|OXA-383 [Acinetobacter baumannii]; &gt;gb|KJ584922.1|1-825|OXA-413 [Acinetobacter baumannii]; &gt;gb|JN248564|1-825|OXA-223 [Acinetobacter baumannii]; &gt;gb|KM979376.1|21-845|OXA-429 [Acinetobacter baumannii]; &gt;gb|KM588352|1-825|OXA-424 [Acinetobacter baumannii]; &gt;gb|DQ519087|39-863|OXA-93 [Acinetobacter baumannii]; &gt;gb|KF986253|16-840|OXA-385 [Acinetobacter baumannii]; &gt;gb|KJ780076.1|1-825|OXA-401 [Acinetobacter baumannii]; &gt;gb|EF653400|435-1259|OXA-113 [Acinetobacter baumannii]; &gt;gb|KF048909|1-825|OXA-338 [Acinetobacter baumannii]; &gt;gb|HQ998857|1-825|OXA-203 [Acinetobacter baumannii]; &gt;gb|KF048917.1|1-825|OXA-344 [Acinetobacter baumannii]; &gt;gb|EF650037|1-825|OXA-111 [Acinetobacter baumannii]; &gt;gb|KJ584916.1|1-825|OXA-407 [Acinetobacter baumannii]; &gt;gb|HM570035|1-825|OXA-179 [Acinetobacter baumannii]; &gt;gb|KF305666.1|1-825|OXA-259 [Acinetobacter baumannii]; &gt;gb|HM570036|1-825|OXA-180 [Acinetobacter baumannii]; &gt;gb|FR865168|1-825|OXA-216 [Acinetobacter baumannii]; &gt;gb|AY750907|1-825|OXA-64 [Acinetobacter baumannii]; &gt;gb|KF885217|1-825|OXA-365 [Acinetobacter baumannii]; &gt;gb|KJ920338.1|1-825|OXA-404 [Acinetobacter baumannii]; &gt;gb|APRA01000005.1|465154-465978|OXA-262 [Acinetobacter baumannii NIPH 67]; &gt;gb|DQ888718|1-825|OXA-99 [Acinetobacter baumannii]; &gt;gb|KJ584920.1|1-825|OXA-411 [Acinetobacter baumannii]; &gt;gb|KF986257|21-845|OXA-376 [Acinetobacter baumannii]; &gt;gb|KF986258|15-839|OXA-377 [Acinetobacter baumannii]; &gt;gb|EU255291.1|1-825|OXA-122 [Acinetobacter baumannii]; &gt;gb|JN215211|1-825|OXA-219 [Acinetobacter baumannii]; &gt;gb|AJ309734|1-825|OXA-51 [Acinetobacter baumannii]; &gt;gb|EU547447|1-825|OXA-132 [Acinetobacter baumannii]; &gt;gb|KJ584918.1|1-828|OXA-409 [Acinetobacter baumannii]; &gt;gb|KJ584915.1|1-825|OXA-406 [Acinetobacter baumannii]; &gt;gb|KF986260|21-845|OXA-379 [Acinetobacter baumannii]; &gt;gb|EU255292.1|1-825|OXA-123 [Acinetobacter baumannii]; &gt;gb|KJ584921.1|1-825|OXA-412 [Acinetobacter baumannii]; &gt;gb|KJ427797|1-825|OXA-391 [Acinetobacter baumannii]; &gt;gb|GQ853679|1-825|OXA-148 [Acinetobacter baumannii]; &gt;gb|AY750912|1-825|OXA-70 [Acinetobacter baumannii]; &gt;gb|EU255294.1|1-825|OXA-125 [Acinetobacter baumannii]; &gt;gb|KJ780077.1|1-825|OXA-402 [Acinetobacter baumannii]; &gt;gb|KF048919.1|1-825|OXA-346 [Acinetobacter baumannii]; &gt;gb|HE963771|1-825|OXA-250 [Acinetobacter baumannii]; &gt;gb|HE963769|1-825|OXA-248 [Acinetobacter baumannii]; &gt;gb|EF650038|1-825|OXA-112 [Acinetobacter baumannii]; &gt;gb|EF650036|1-825|OXA-110 [Acinetobacter baumannii]; &gt;gb|EF650033|1-825|OXA-107 [Acinetobacter baumannii A424]; &gt;gb|DQ335566|1-825|OXA-92 [Acinetobacter baumannii]; &gt;gb|KJ920337.1|1-825|OXA-403 [Acinetobacter baumannii]; &gt;gb|AB871653|11871-12695|OXA-371 [Acinetobacter baumannii]; &gt;gb|CU459141.1|2175317-2176141|OXA-69 [Acinetobacter baumannii AYE]; &gt;gb|APQV01000009.1|266253-267077|OXA-261 [Acinetobacter baumannii NIPH 201]; &gt;gb|KM979380.1|26-850|OXA-433 [Acinetobacter baumannii]; &gt;gb|EU255293.1|1-825|OXA-124 [Acinetobacter baumannii]; &gt;gb|FR853176|1-825|OXA-208 [Acinetobacter baumannii]; &gt;gb|DQ491200|1-825|OXA-67 [Acinetobacter baumannii]; &gt;gb|DQ149247|1-825|OXA-86 [Acinetobacter baumannii]; &gt;gb|DQ348075|1-825|OXA-87 [Acinetobacter baumannii]; &gt;gb|KF986261|45-869|OXA-380 [Acinetobacter baumannii]; &gt;gb|HE963768|1-825|OXA-120 [Acinetobacter baumannii].</w:t>
      </w:r>
    </w:p>
    <w:p w14:paraId="6E0A3DC2" w14:textId="6927FEA1" w:rsidR="009B5805" w:rsidRPr="003007A4" w:rsidRDefault="009B5805">
      <w:pPr>
        <w:rPr>
          <w:rFonts w:ascii="Arial" w:hAnsi="Arial" w:cs="Arial"/>
          <w:bCs/>
          <w:sz w:val="20"/>
          <w:szCs w:val="20"/>
          <w:lang w:val="en-US"/>
        </w:rPr>
      </w:pPr>
    </w:p>
    <w:p w14:paraId="3E606139" w14:textId="127E8F6B" w:rsidR="00FA7D52" w:rsidRPr="003007A4" w:rsidRDefault="00FA7D52">
      <w:pPr>
        <w:rPr>
          <w:rFonts w:ascii="Arial" w:hAnsi="Arial" w:cs="Arial"/>
          <w:bCs/>
          <w:sz w:val="20"/>
          <w:szCs w:val="20"/>
          <w:lang w:val="en-US"/>
        </w:rPr>
      </w:pPr>
    </w:p>
    <w:p w14:paraId="1C50A8D5" w14:textId="5D69A641" w:rsidR="00FA7D52" w:rsidRPr="003007A4" w:rsidRDefault="00FA7D52">
      <w:pPr>
        <w:rPr>
          <w:rFonts w:ascii="Arial" w:hAnsi="Arial" w:cs="Arial"/>
          <w:bCs/>
          <w:sz w:val="20"/>
          <w:szCs w:val="20"/>
          <w:lang w:val="en-US"/>
        </w:rPr>
      </w:pPr>
    </w:p>
    <w:p w14:paraId="391BF244" w14:textId="0029EEB4" w:rsidR="00FA7D52" w:rsidRPr="003007A4" w:rsidRDefault="00FA7D52">
      <w:pPr>
        <w:rPr>
          <w:rFonts w:ascii="Arial" w:hAnsi="Arial" w:cs="Arial"/>
          <w:bCs/>
          <w:sz w:val="20"/>
          <w:szCs w:val="20"/>
          <w:lang w:val="en-US"/>
        </w:rPr>
      </w:pPr>
    </w:p>
    <w:p w14:paraId="63B71441" w14:textId="0190E98B" w:rsidR="00FA7D52" w:rsidRPr="003007A4" w:rsidRDefault="00FA7D52">
      <w:pPr>
        <w:rPr>
          <w:rFonts w:ascii="Arial" w:hAnsi="Arial" w:cs="Arial"/>
          <w:bCs/>
          <w:sz w:val="20"/>
          <w:szCs w:val="20"/>
          <w:lang w:val="en-US"/>
        </w:rPr>
      </w:pPr>
    </w:p>
    <w:p w14:paraId="2F5C38E3" w14:textId="457871AB" w:rsidR="00FA7D52" w:rsidRPr="003007A4" w:rsidRDefault="00FA7D52">
      <w:pPr>
        <w:rPr>
          <w:rFonts w:ascii="Arial" w:hAnsi="Arial" w:cs="Arial"/>
          <w:bCs/>
          <w:sz w:val="20"/>
          <w:szCs w:val="20"/>
          <w:lang w:val="en-US"/>
        </w:rPr>
      </w:pPr>
    </w:p>
    <w:p w14:paraId="38AD93D9" w14:textId="760DC6CB" w:rsidR="00EA0D44" w:rsidRPr="003007A4" w:rsidRDefault="00EA0D44">
      <w:pPr>
        <w:rPr>
          <w:rFonts w:ascii="Arial" w:hAnsi="Arial" w:cs="Arial"/>
          <w:bCs/>
          <w:sz w:val="20"/>
          <w:szCs w:val="20"/>
          <w:lang w:val="en-US"/>
        </w:rPr>
      </w:pPr>
    </w:p>
    <w:p w14:paraId="09904738" w14:textId="7F08F15A" w:rsidR="00EA0D44" w:rsidRPr="003007A4" w:rsidRDefault="00EA0D44">
      <w:pPr>
        <w:rPr>
          <w:rFonts w:ascii="Arial" w:hAnsi="Arial" w:cs="Arial"/>
          <w:bCs/>
          <w:sz w:val="20"/>
          <w:szCs w:val="20"/>
          <w:lang w:val="en-US"/>
        </w:rPr>
      </w:pPr>
    </w:p>
    <w:p w14:paraId="15200AE0" w14:textId="77777777" w:rsidR="00EA0D44" w:rsidRPr="003007A4" w:rsidRDefault="00EA0D44">
      <w:pPr>
        <w:rPr>
          <w:rFonts w:ascii="Arial" w:hAnsi="Arial" w:cs="Arial"/>
          <w:bCs/>
          <w:sz w:val="20"/>
          <w:szCs w:val="20"/>
          <w:lang w:val="en-US"/>
        </w:rPr>
      </w:pPr>
    </w:p>
    <w:p w14:paraId="116CE6E2" w14:textId="77777777" w:rsidR="00FA7D52" w:rsidRPr="003007A4" w:rsidRDefault="00FA7D52">
      <w:pPr>
        <w:rPr>
          <w:rFonts w:ascii="Arial" w:hAnsi="Arial" w:cs="Arial"/>
          <w:sz w:val="20"/>
          <w:szCs w:val="20"/>
          <w:lang w:val="en-US"/>
        </w:rPr>
      </w:pPr>
    </w:p>
    <w:p w14:paraId="61070C23" w14:textId="77777777" w:rsidR="003E7940" w:rsidRPr="003007A4" w:rsidRDefault="003E7940" w:rsidP="00D016C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139878" w14:textId="77777777" w:rsidR="003E7940" w:rsidRPr="003007A4" w:rsidRDefault="003E7940" w:rsidP="00D016C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F0262D" w14:textId="66697753" w:rsidR="00D016C8" w:rsidRPr="003007A4" w:rsidRDefault="00D016C8" w:rsidP="00D016C8">
      <w:pPr>
        <w:rPr>
          <w:rFonts w:ascii="Arial" w:hAnsi="Arial" w:cs="Arial"/>
          <w:sz w:val="20"/>
          <w:szCs w:val="20"/>
          <w:lang w:val="en-US"/>
        </w:rPr>
      </w:pPr>
      <w:r w:rsidRPr="003007A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ext S2:</w:t>
      </w:r>
      <w:r w:rsidRPr="003007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228F8" w:rsidRPr="003007A4">
        <w:rPr>
          <w:rFonts w:ascii="Arial" w:hAnsi="Arial" w:cs="Arial"/>
          <w:bCs/>
          <w:sz w:val="20"/>
          <w:szCs w:val="20"/>
          <w:lang w:val="en-US"/>
        </w:rPr>
        <w:t>Consensus sequences obtained for the gene groups analyzed</w:t>
      </w:r>
      <w:r w:rsidRPr="003007A4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2CF55900" w14:textId="68A60EB6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SHV</w:t>
      </w:r>
      <w:proofErr w:type="spellEnd"/>
      <w:r w:rsidR="00A228F8" w:rsidRPr="003007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33EB1" w:rsidRPr="003007A4">
        <w:rPr>
          <w:rFonts w:ascii="Arial" w:hAnsi="Arial" w:cs="Arial"/>
          <w:b/>
          <w:sz w:val="20"/>
          <w:szCs w:val="20"/>
          <w:lang w:val="en-US"/>
        </w:rPr>
        <w:t>G</w:t>
      </w:r>
      <w:r w:rsidR="00A228F8" w:rsidRPr="003007A4">
        <w:rPr>
          <w:rFonts w:ascii="Arial" w:hAnsi="Arial" w:cs="Arial"/>
          <w:b/>
          <w:sz w:val="20"/>
          <w:szCs w:val="20"/>
          <w:lang w:val="en-US"/>
        </w:rPr>
        <w:t>ene consensus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5B6427DF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------NNNNNNNNTNTTCGCCNGNNTATTATCTCCCTGTTAGCCACCCTGCCGCTGGCGGTA</w:t>
      </w:r>
    </w:p>
    <w:p w14:paraId="2C5A6BCE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CACGCCAGCCCGCAGCCGCTTGAGCAAATTAAACNAAGCGAAAGCCAGC---------------------------------------TGTCGGGCNGCGTAGGCATGATAGAAATGGATCTGGCCAGCGGCCGCACGCT</w:t>
      </w:r>
    </w:p>
    <w:p w14:paraId="23E696DA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GACCGCCTGGCGCGCCGATGAACGCTTTCCCATGATGAGCACCTTTAAAGTAGTGCTCTGCGGCGCAGTGCTGGCGCGGGTGGATGCCGGTGACGAA------NNNNNNNNTNTTCGCCNGN</w:t>
      </w:r>
    </w:p>
    <w:p w14:paraId="6035FAF1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NTATTATCTCCCTGTTAGCCACCCTGCCGCTGGCGGTACACGCCAGCCCGCAGCCGCTTGAGCAAATTAAACNAAGCGAAAGCCAGC---------------------------------------TGTCGGGCNGCGTA</w:t>
      </w:r>
    </w:p>
    <w:p w14:paraId="11E8CFE9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GGCATGATAGAAATGGATCTGGCCAGCGGCCGCACGCTGACCGCCTGGCGCGCCGATGAACGCTTTCCCATGATGAGCACCTTTAAAGTAGTGCTCTGCGGCGCAGTGCTGGCGCGGGTGGATGCCGGTGACGAA------NNNNNNNNTNTTCGCCNGNNTATTATCTCCCTGTTAGCCAC</w:t>
      </w:r>
    </w:p>
    <w:p w14:paraId="2B7CE7C0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CCTGCCGCTGGCGGTACACGCCAGCCCGCAGCCGCTTGAGCAAATTAAACNAAGCGAAAGCCAGC---------------------------------------TGTCGGGCNGCGTAGGCATGATAGAAATGGATCTG</w:t>
      </w:r>
    </w:p>
    <w:p w14:paraId="71D37CE0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GCCAGCGGCCGCACGCTGACCGCCTGGCGCGCCGATGAACGCTTTCCCATGATGAGCACCTTTAAAGTAGTGCTCTGCGGCGCAGTGCTGGCGCGGGTGGATGCCGGTGACGAA------N</w:t>
      </w:r>
    </w:p>
    <w:p w14:paraId="596A8C31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NNNNNNNTNTTCGCCNGNNTATTATCTCCCTGTTAGCCACCCTGCCGCTGGCGGTACACGCCAGCCCGCAGCCGCTTGAGCAAATTAAACNAAGCGAAAGCCAGC---------------------------------------TGTCGGGCNGCGTAGGCATGATAGAAATGGATCTGGCCAGCGGCCGCACGCTGACC</w:t>
      </w:r>
    </w:p>
    <w:p w14:paraId="67912684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GCCTGGCGCGCCGATGAACGCTTTCCCATGATGAGCACCTTTAAAGTAGTGCTCTGCGGCGCAGTGCTGGCGCGGGTGGATGCCGGTGACGAA</w:t>
      </w:r>
    </w:p>
    <w:p w14:paraId="467F7350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277AA57" w14:textId="291CAD19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TEM</w:t>
      </w:r>
      <w:proofErr w:type="spellEnd"/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 consensus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63CEA31F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----------------------------------------------------------------------------------------------------ATGAGTATTNAACATTTNCGTGTCGCCCTTATTCCCTTTTTTGCGGCATTTTGCNTTCCTGTTTTTGCTCACCCAGAAACGCTGGTGAAAGTAAAAGATGCTGAAGATNAGTTGGGTGCACGAGTGGGTTACATCGANCTGGATCTCAACAGCGGTAAGATCCTTGAGAGTTTTCGCCCCGAAGAACGTTTTCCAATGNTGAGCACTTTTAAAGTTCTGCTATGTGGNGCGGTATTATCCCGTGTTGACGCCGGGCAAGAGCAACTCGGTCGCCGCATACACTATTCTCAGAATGACTTG</w:t>
      </w:r>
    </w:p>
    <w:p w14:paraId="0954BC19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12C0CAC6" w14:textId="18968952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NDM</w:t>
      </w:r>
      <w:proofErr w:type="spellEnd"/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 consensus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092FD08B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ATGGAATTGCCCAATATTATGCACCCGGTCGCGAAGCTGAGCACCGCATTAGCCGCTGCATTGATGCTGAGCGGGTGCATGCCCGGTGAAATCCGCCCGACGATTGGCCAGCAAATGGAAACTGGCGACCAA---------------CGGTTTGGCGATCTGGTTTTCCGCCAGCTCGCACCGAATGTCTGGCAG</w:t>
      </w:r>
    </w:p>
    <w:p w14:paraId="0A602A55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CACACTTCCTATCTCGACATGCCGNGTTTCGGGGCAGTCGCTTCCAACGGTTTGATCGTCAGGGATGGCGGCCGCGTGCTGNTGGTCGATACCGCCTGGACCNAT</w:t>
      </w:r>
    </w:p>
    <w:p w14:paraId="2644BD72" w14:textId="77777777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6248B97" w14:textId="249678DE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KPC</w:t>
      </w:r>
      <w:proofErr w:type="spellEnd"/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 consensus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330BFD24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NNNNNNNNNNNNNGCCNTCTAGTTCTGCTGTCTTGTCTCTCATGGCCGCTGGCTGGCTTTTCTGCCACCGCGCTGACCAACCTCGTCGCGGAACCATTCGCTAAACTCGAACAGGACTTTGGCGGCTCCATCGGTGTGTACGCGATNGATACCGGNTCAGGCGCAACTGTAAGTTACCGCGCTGAGGAGCGCTTCCCACTGTGCAGCTCATTCAAGGGCTTTCTTGCTGCCGCTGTGCTGGCTCGCAGCCAGCAGCAGGCCGGCTTGCTGGNCACACCCATCCGTTACGGCAAAAATGCGCTGGTTCNGNGGTCACCCATCTCGGAAAAATATCTGACAACAGGCATGACGGTNNNGGAGCTGTCCGCGGCCGCCGTGCAATACAGTGATAACGCCGCCGCCAATTTGTTGCTGAAGGAGTTGGGCGGCCCGGCCNNNCTGACGGCCTTCATGCGCTCTATCGGCGATACCACGTTCCGTCTGGACCGCTGGGAGCTGGAGNTGAACTCCGCNATCCCAGGCGATGCGCGCGATACCTCATCGCCGCGCGCCGTGACGGAAAGCTTACAAAAACTGACACTGGGCTCTGCACTGGCTGCGNCGCAGCGGCAGCAGNTTGTTGATTGGCTAAAGGGAAACACGACCGGCAACCACCGCATCCGCGCGGCGGTGCCGGCAGACTGGGCAGTCGGAGACAAAACCGGAACCTGCGGAGNGTATGNNNNNNCAAATGACTATGCCGTCGTCTGGCCCACTGGGCGCGCACCTATTGTGTTGGCCGTCTACACCCGGGCGCCTAACAAGGATGACAAGNACAGCGAGGCCGTCATCGCCGCTGCGGCTAGACTCGCGCTCGAGGGATTGGGCNNNNNNNNNNNNNNN</w:t>
      </w:r>
    </w:p>
    <w:p w14:paraId="6DFB2D62" w14:textId="77777777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8090A9A" w14:textId="5C6D0AFA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GES</w:t>
      </w:r>
      <w:proofErr w:type="spellEnd"/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 consensus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6DE8957A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ATGCGCTTCATTCACGCNCTATTACTGGCAGNGATCGCTCACTCTGCATATGCNTCGGAAAAATTAACCTTCAAGACCGATCTTGAGAAGCTAGAGCGCGAAAAAGCAGCTCAGATCGGTGTTGCGATCGTCGATCCCCAAGGAGAGATCGTCGCGGGCCACCGAANGGCGCAGCGNTTTGCAATGTGCTCAACGTTCAAGTTTCCGCTAGCCGCGCTGGTCTTTGAAAGAATTGACTCAGGCACCGAGCGGGGGGATCGAAAACTTTCATATGGGCCGGACATGATCGTCNAATGGTCTCCTGCCACGGAGCGGTTTCTAGCATCGGGACACATGACGGTTCTCGAGGCAGCGCAAGCNGCGGTGCAGCT</w:t>
      </w: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lastRenderedPageBreak/>
        <w:t>TAGCGACAATGGGGCTACTAACCTCTTACTGAGAGAAATTGGCGGACCTGCTGCAATGACGCAGTATTTTCGTAAAATTGGCGACTCTGTGAGTCGGCTAGACCGGAAAGAGCCGGAGATGNNCGACAACACACCTGGCGACCTCAGAGATACAACTACGCCTATTGCTATGGCACGTACTGTGGCNAAAGTCCTCTATGGCGGCGCACTGACGTCCACCTCGACCCACACCATTGAGAGGTGGCTGATCGGAAACCAAACGGGAGACGCGACNCTACGAGCGGGTTTTCCTAAAGATTGGGTTGTTGGAGAGAAAACTGGTACCTGCGCCAACGGGGNCCGGAACGACATTGGTTTTTTTAAAGCCCAGGAGAGAGATTACGCTGTAGCGGTGTATACAACGGCCCCGAAACTATCGGCCGTAGAACGTGACGAATTAGTTGCCTCTGTCGGTCAAGTTATTACACAACTCATCCTGAGCACGGACAAATAG</w:t>
      </w:r>
    </w:p>
    <w:p w14:paraId="0EBB59DE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4734688" w14:textId="71E61A4E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CTX</w:t>
      </w:r>
      <w:proofErr w:type="spellEnd"/>
      <w:r w:rsidRPr="003007A4">
        <w:rPr>
          <w:rFonts w:ascii="Arial" w:hAnsi="Arial" w:cs="Arial"/>
          <w:b/>
          <w:sz w:val="20"/>
          <w:szCs w:val="20"/>
          <w:lang w:val="en-US"/>
        </w:rPr>
        <w:t>-M</w:t>
      </w:r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1565A1AE" w14:textId="299A8003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TX-M </w:t>
      </w:r>
      <w:r w:rsidR="00005713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1.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1like </w:t>
      </w:r>
      <w:r w:rsidR="00E33EB1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Consensus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76F8549E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NNGGTTAAAAAATCACTGCGNCAGTTCACGCTGATGGCGACGGCANCCGTCACGCTGTTGTTAGGAAGTGTGCCGCTGTATGCGCAAACGGCGGACGTACAGCAAAAACTTGCCGAATTAGAGCGGCAGTCGGGAGGCAGACTGGGNGTGGCATTGATTAACACAGCNGATAATTCGCAAATACTTTATCGTGCTGATGAGCGCTTNGCGATGTGCAGCACCAGTAAAGTGATGGCCGNGGCCGCGGTGCTGAAGAAAAGTGAAAGCGAACCGANTCTGTTAAATCAGCGAGTTGAGATCAAAAAATCTGACCTNGTTAACTATAATCCGATTGCGGAAAAGCACGTCAATGGGACGATGTCACTGGCTGAGCTTAGCGCGGCCGCGCTACAGTACAGCGATAACGTGGCGATGAATAAGCTGATTGCTCACGTTGGCGGCCCGGCTAGCGTCACCGCGTTCGCCCGACAGCTGGGAGACGAAACGTTCCGTCTCGACCGTACCGAGNCGACGTTAAACACCGCCATTCCGGGCGATCCGCGTGATACCACTTCACCTCGGGCAATGGCGCAAACTCTGCGGAATCTGACGCTGGGTAAAGCATTGGGCGACAGCCAACGGGCGCAGCTGGTGACATGGATGAAAGGCAATACCACCGGTGCAGCGAGCATTCAGGCNGGACTGCCTGCTTCCTGGGTTGTGGGGGATAAAACCGGCAGCGGTGNCTATGGCACCACCAACGATATCGCGGTGATNTGGCCAAAAGATCGTGCGCCGCTGATTCTGGTCACTTACTTCACCCAGCCTCAACCTAAGGCAGAAAGCCGTCGCGATNTATTAGCGTCGGCGGCTAAAATCGTCACCNANNNNNNNNNN</w:t>
      </w:r>
    </w:p>
    <w:p w14:paraId="1156DBDE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4C3D82C7" w14:textId="272DC104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TX-M </w:t>
      </w:r>
      <w:r w:rsidR="00005713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1.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2like </w:t>
      </w:r>
      <w:r w:rsidR="00E33EB1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Consensus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6ECEEFCC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ATGGTTAAAAAATCACTGCGNCAGTTCACGCTGATGGCGACGGCAACCGTCACGCTGTTNTTAGGAAGTGTGCCGCTGNATGCGCAAACGGNGGACGTACAGCAAAAACTTGCCGAATTAGAGCNGCAGTCGGGAGGNNGNCTGGGTGTGGCATTGATTAACACNGCNGATAATTCGCAAATACTTTATCGTGCNGATGAGCGNTTTNCNATGTGCAGNACCAGTAAAGTNATGGCNGNNGCNGCGGTGCTNAAGNANAGTGAAANNNAANNGNANCTGNTNAATCAGCNNGTNGAGATCAANNNNNCNGANNTNGTTAACTANAATCCGATTGCNGAAAANCACGTCNANGGNACNATGNCNCTGGNNGANCTNAGCGNGGCCGCGNTNCAGTACAGCGANAANNNNGCNATGAANAANNTGATTNCNCANNTNGGNGGCCCGGNNNGCGTNACNGCNTTNGCCCGNNNGNTNGGNGANGANACGTTNCGTCTNGANCGNACNGANNCNACGNTNAANACNGCCATTCCNGGCGANCCGNGNGANACCACNNCNCCNCGGGCNATGGCGCANACNNTGCGNNANCTNACGCTGGGTNANGCNNTGGGNGANANCCANCGGGCGCAGNTGGTGACNTGGNTNAAAGGCAATACNACCGGNGCNGCNAGNATTCNGGCNGGNNTNCCNNCNTCNTGGNNTGTGGGNGATAANACCGGCAGCNGTGNCTATGGNACCACCAACGATATCGCGGTGATNTGGCCAAAAGATCGTGCGCCGCTGATTCTGGTCANTTACTTCACCCAGCCNCAACCTAAGGCAGAAAGCCGTCGCGATGTATTAGCGTCGGCGGCTAAAATCGTCACCNACGGTTTGTAN</w:t>
      </w:r>
    </w:p>
    <w:p w14:paraId="13D24758" w14:textId="56EEF896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E6D1009" w14:textId="77777777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CTX-M 2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like 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Consensus:</w:t>
      </w:r>
    </w:p>
    <w:p w14:paraId="4E61C15B" w14:textId="7C17283F" w:rsidR="00005713" w:rsidRPr="003007A4" w:rsidRDefault="00005713" w:rsidP="00005713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ATGATGACNCAGAGCATTCGCCGCNNNATGNTNACNGTGATGGCGACNCTNCCCCTGCTNTTTAGCAGCGCNACNCTGCANGCGCAGNCGAACAGCGTGCANCAGCAGCTGGAAGCNCTGGANAAAAGNNNNGGNGGNCGNCTNGGCGTNGCGCTGATTAACACCGCNGATAANNNNCAGATTCTNTANNNNGCNGATGANCGNTTTGCGATGTGCAGNACCAGNAANGTGATGGCGGCNGCGGCGGTGCTNAAACAGAGCGANAGCGATAANCANCTGCTNAANCAGCGCGTNGAAATNANNNNNAGCGANCTGGTNAACTANAANCCNATTGCNGANAAACANGTNAACGGCACNATGACNCTGGCNGANCTNGGCGCNGNNGCNCTGCAGTATAGCGANAANACNGCNATGAANAANCTGATTGCNCATCTGGGNGGNCCNGATAAAGTGACNGCGTTTGCNCGCNNNNTGGGNGATGANACCTTNCGNCTGGANNGNACCGANNCCACNCTNAANANCGCNATTCCNGGCGANCCGCGNGATACCACCACNCCGCTNGCGATGGCGCAGACCCTGAAAAANCTGACNCTGGGNAAAGCGCTGGCGGAAACNCAGCGNGCNCAGNTGGTGACNTGGCTNAANGGCAANACNACCGGNAGCGCGAGCATTCNNGCGGGNCTGCCGAAANNNTGGGNNGTGGGCGATAAAACCGGCAGCGGNGNTTATGGCACCACCAACGATATNGCGNTNATNTGGCCGGAAAACCANGCNCCGCTGGTNCTGGTGACCTANTTTACCCANCCGGANCAGAANGCGGAAAGNCGNCGNGATNTTCTGGCNGCGGCGGCGAAAATNGTNACCCANGGNTTNNNN</w:t>
      </w:r>
    </w:p>
    <w:p w14:paraId="1F6FF01A" w14:textId="77777777" w:rsidR="00005713" w:rsidRPr="003007A4" w:rsidRDefault="00005713" w:rsidP="00005713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FD8019D" w14:textId="6C9FED5C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TX-M </w:t>
      </w:r>
      <w:r w:rsidR="00005713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8like </w:t>
      </w:r>
      <w:r w:rsidR="00E33EB1"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Consensus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4CC2CCDC" w14:textId="77777777" w:rsidR="00D016C8" w:rsidRPr="003007A4" w:rsidRDefault="00D016C8" w:rsidP="00D016C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NNNATGAGANANNGCGTNANGCGGNNGATNNTAATGACNACNGCCTGTNTTTCGCTGNTGNTGGNNAGTGNGCCGCTGTNTGCNCANGCGAACGANNTTCANCANAAGCTNGCGGCGCTGGAGAAAAGCAGCGGGGGNCGNNTGGGNGTGGCGNTGATTNACACCGCCGATAACNCNCAGACGCTCTACCGCGCCGANGAGCGNTTTGCNATGTGCAGCACCAGTAANGTGATGGCNGNNGCGGCNGTGCTNAAGCAAAGTGAAACGCAAAANNNNNTNNTGAGTCAGNNGGTTGANATTAANNCNTCNGACNTGNTTAACTACAANCCNATNNCNGAAAANCACGTCAANGGCACGATGACNNTNGNGGANNTGANCGCNGCGGCGNTNCAGTACAGCGANAATACNGCCATGAANAAGCTGATTGCCCATCTNGGGGGGCCGGNTAAAGTGACGGCNTTTGCNCGNNNGATTGGNGATNACACNTTCCGGCTCGATCGTACNGAGCCGACGCTCAACACCGCGATCCCCGGCGACCCGCGCGATACCACCACGCCNTTAGCGATGGCGCAGNCNCTNCGCNATCTNACNTTGGGCANTGCCNTNGGTGANACTCAGCGTGCGCANCTGGTNANGTGGCTGAAAGGCAANACCACCG</w:t>
      </w: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lastRenderedPageBreak/>
        <w:t>GNGCTGCCAGCATTCNGGCNGGGCTACCCACATCGTGGGTTGTCGGGGATAAAACCGGCAGCGGNGNTTATGGTACGACGAATGANATCGCNGTNATNTGGCCGGAAGGNCGNGCGCCGCTNNTTCTGGTNACTTACTTCACCCANNCNGAGCNGAAGGCAGANANNCGTCGTGACGTNCTCGCNGCTGCCGCNANAATNGTCACCGACGGTTATTAN</w:t>
      </w:r>
    </w:p>
    <w:p w14:paraId="6839F241" w14:textId="163E476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BC43BDE" w14:textId="77777777" w:rsidR="00005713" w:rsidRPr="003007A4" w:rsidRDefault="00005713" w:rsidP="00005713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TX-M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9like Consensus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023966D4" w14:textId="77777777" w:rsidR="00005713" w:rsidRPr="003007A4" w:rsidRDefault="00005713" w:rsidP="00005713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3007A4">
        <w:rPr>
          <w:rFonts w:ascii="Arial" w:eastAsia="Times New Roman" w:hAnsi="Arial" w:cs="Arial"/>
          <w:color w:val="000000"/>
          <w:sz w:val="20"/>
          <w:szCs w:val="20"/>
          <w:lang w:val="en-US"/>
        </w:rPr>
        <w:t>ATGGTGACAAAGAGAGTGCAACGGATGATGTTCGCGGCGGCGGCGTGCATTCCGCTGCTGCTGGGCAGCGCGCCGCTTTATGCGCAGACGAGTGCGGTGCAGCAAAAGCTGGCGGCGCTGGAGAAAAGCAGCGGAGGGCGGCTGGGCGTCNCGCTCATCGATACCGCAGATAATACGCAGGTGCTTTATCGCGGTGATGAACGCTTTCCAATGTGCAGTACCAGTAAAGTTATGGCGGNCGCGGCGGTGCTTAAGCAGAGTGAAACGCAAAAGCAGCTGCTTAATCAGCCTGTCGAGATCAAGCCTGCCGATCTGGTTAACTACAATCCGATTGCCGAAAAACACGTCAACGGCACAATGACGCTGGCAGANCTGAGCGCGGCCGCGTTGCAGTACAGCGACAATACCGCCATGAACAAATTGATTGCCCAGCTCGGTGGCCCGGGAGGCGTGACGGCTTTTGCCCGCGCGATCGGCGATGAGACGTTTCGTCTGGATCGCACTGAANCTACGCTGAATACCGCCATTCCCGGCGACCCGAGAGACACCACCACGCCGCGGGCGATGGCNCAGACGTTGCGTCAGCTTACGCTGGGTCATGCGCTGGGCGAAACCCAGCGGGCGCAGTTGGTGACGTGGCTCAAAGGCAATACGACCGGCGCAGCCAGCATTCGGGCCGGCTTACCGACGTCGTGGACTGNNGGTGATAAGACCGGCAGCGGCGNCTACGGCACCACCAATGATATTGCGGTGATCTGGCCGCAGGGTCGTGCGCCGCTGGTTCTGGTGACCTATTTTACCCAGCCGCAACAGAACGCAGAGNGCCGCCGCGATGTGCTGGCTTCAGCGGCGAGAATCATCGCCGAAGGGNTGTNA</w:t>
      </w:r>
    </w:p>
    <w:p w14:paraId="02AB0494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75DB5A09" w14:textId="5C108FED" w:rsidR="00D016C8" w:rsidRPr="003007A4" w:rsidRDefault="00D016C8" w:rsidP="00D016C8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007A4">
        <w:rPr>
          <w:rFonts w:ascii="Arial" w:hAnsi="Arial" w:cs="Arial"/>
          <w:b/>
          <w:i/>
          <w:iCs/>
          <w:sz w:val="20"/>
          <w:szCs w:val="20"/>
          <w:lang w:val="en-US"/>
        </w:rPr>
        <w:t>bla</w:t>
      </w:r>
      <w:r w:rsidRPr="003007A4">
        <w:rPr>
          <w:rFonts w:ascii="Arial" w:hAnsi="Arial" w:cs="Arial"/>
          <w:b/>
          <w:sz w:val="20"/>
          <w:szCs w:val="20"/>
          <w:lang w:val="en-US"/>
        </w:rPr>
        <w:t>OXA</w:t>
      </w:r>
      <w:proofErr w:type="spellEnd"/>
      <w:r w:rsidR="00E33EB1" w:rsidRPr="003007A4">
        <w:rPr>
          <w:rFonts w:ascii="Arial" w:hAnsi="Arial" w:cs="Arial"/>
          <w:b/>
          <w:sz w:val="20"/>
          <w:szCs w:val="20"/>
          <w:lang w:val="en-US"/>
        </w:rPr>
        <w:t xml:space="preserve"> Gene</w:t>
      </w:r>
      <w:r w:rsidRPr="003007A4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7B19F4EB" w14:textId="0863851A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OXA</w:t>
      </w:r>
      <w:r w:rsidR="00E33EB1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Consensus Subgroup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23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2DD5D0A3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TGAATAAATATTTTACTTGCTATGTGGTTGCTTCTCTTTTTCTTTCTGGTTGTACGGTTCAGCATAATTTAATAAATGAAACCCNGAGTCAGATTGTTCAAGGACATAATCAGGTGATTCATCAATACTTTGATGAAAAAAACACCTCAGGTGTGCTGGTTATTCAAACAGATAAAAAAATTAATCTATATGGTAATGCTCTAAGCCGCGCAAATACAGAATATGTGCCAGCCTCTACATTTAAAATGTTGAATGCCCTGATCGGATTGGAGAACCAGAAAACGGATATTAATGAAATATTTAAATGGAAGGGCGAGAAAAGGTCATTTACCGCTTGGGAAAAAGACATGACACTAGGAGAAGCCATGAAGCTTTCTGCAGTCCCAGTCTATCAGGAACTTGCNNGACGTATCGGTCTTGATCTCATGCAAAAAGAAGTANAACGTATTGNTTTCGGTAATGCTGAAATTGGACAGCAGGTTGANAATTTCTGGTTGNTAGGNCCATTAAAGGTNACGCCTATTCAAGAGGTAGAGTTTGTTTCNCAATTNGCACATACACAGCTTCCATTTAGTGAAAAAGTGCAGGCTAATGTAAAAAATATGCTNCTTNTAGAAGAGAGTAATGGCTACAANATTTTTGGAAAGACTGGTTGG---GCAATGGATATAAAANCACA</w:t>
      </w:r>
    </w:p>
    <w:p w14:paraId="0360F621" w14:textId="2E98109A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GTGGGCTGGTTGNCCGGCTGGGTTGAGCAGCCAGATGGAAAAATTGTCGCTTTTGCATTAAANATGGAAATGCGGTCAGAAATGCCNGCATCTATACGTAATGAATTATTGATGAAATCATTAAAACAGCTGAATATTATTTAA</w:t>
      </w:r>
    </w:p>
    <w:p w14:paraId="11564AD7" w14:textId="77777777" w:rsidR="008303B3" w:rsidRPr="003007A4" w:rsidRDefault="008303B3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39CF09C2" w14:textId="7A47BD2D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</w:t>
      </w:r>
      <w:r w:rsidR="00E33EB1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onsensus Subgroup 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24/40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56B6330A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TGAAAAAATTTATACTTCCTATATTCAGCATTTCTATTCTAGTTTCTCTCAGTGCATGTTCATCTATTAAAACTAAATCTGAAGATAATTTTCATATTTCTTCTCAGCAACATGAAAAAGCTATTAAAAGCTATTTTGATGAAGCTCAAACACAGGGTGTAATTATTATTAAAGAGGGTAAAAATCTTAGCACCTATGGTAATGCTCTTGCACGAGCAAATAAAGAATATGTCCCTGCATCAACATTTAAGATGCTAANTGCTTTAATCGGGCTAGAAAATCATAAAGCAACAACAAATGAGATTTTCAAATGGGATGGTAAAAAAAGAACTTATCCTATGTGGGAGAAAGATATGACTTTAGGTGAGGCAATGGCATTGTCAGCAGTTCCAGTATATCAAGAGCTTGCAAGACGGACTGGCCTAGAGCTAATGCAGAAAGAAGTAAAGCGGGTTAATTTTGGAAATACAAATATTGGAACACAGGTCGATAATTTTTGGTTAGTTGGCCCCCTTAAAATTACACCAGTACAAGAAGTTAATTTTGCCGATGACCTTGCACATAACCGATTACCTTTTAAATTAGAAACTCAAGAAGAAGTTNAAAAAATGCTTCTAATTAAAGAAGTAAATGGTAGTAAGATTTATGCAAAAAGTGGATGGGNAATGGNTGTTACTNCACAGGTAGGTTGGTTGACTGGTTGGGTGGAGCAAGCTAATGGAAAAAAAATCNCCTTTTCGCTCAACTTAGAAATGAAAGAAGGAATGNCTGGTTCTATTCGTAATGAAATTACTTATAAGTNGCTAGAAAATCTTGGAATCATTTAA</w:t>
      </w:r>
    </w:p>
    <w:p w14:paraId="26D0DF20" w14:textId="5F64EE2D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OXA </w:t>
      </w:r>
      <w:r w:rsidR="00E33EB1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onsensus Subgroup 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48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 xml:space="preserve"> 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360C95F5" w14:textId="77777777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TGCGTGTATTAGCCTTATCGGCTGTGTTTTTGGTGGCATCGATTATCGGAATGCCNGCGGTAGCAAAGGAATGGCAAGAAAACAAAAGTTGGAATGCTCACTTTACTGAANATAAATCACAGGGCGTAGTTGNGCTCTGGAATGAGAATAAGCAGCAAGGATTTACCAATAATCTTAAACGGGCGAACCAAGCATTTTTACCCGCATCTACCTTTAAAATTCCCAATAGCTTGATCGCCCTCGATTTGGGCGTGGTTAAGGATGAACACCAAGTCTTTAAGTGGGATGGACANNNGCGNGATATCGCCNCTTGGAATCGNGANCATNANNTAATNACCGCGATGAANTANTCNGTTNTGCCTGTTNATCAANANTTTGCCCGCCAAATTGGNGAGGCACGTATGAGNAANATGCTNCANGCNTTCGATTATGGNAATGAGGANATNTCGGGCAATNTAGNNANTTTNTGGCTNGANGGTGGNATTCGNATTTCGGCNACNNAGCAAATCNNNTTTTTANGNAAGCTGTATCACAANAAGNTNCACGTNTCNGAGCGNAGNCAGCGNATNGTNAAACAAGCCATGCTNACNGANGCNAATGNNGACTATATTATTCGGGCTAAAACNGGNNNNNNNNNNNNNNNCNANNCTAAGATTGGCTGGTGGGTNGGTTGGGTTGANCTNGATGATAATGTGTGGTTTTTTGCGATGAATATGGATATGCCCACATCGGATGGTTTAGGGCTGCGCCAAGCCATCACAAAAGAAGTGCTCAAACAGGANAAAATTATTCCCTAG</w:t>
      </w:r>
    </w:p>
    <w:p w14:paraId="1BE1AED9" w14:textId="147E3CFD" w:rsidR="00D016C8" w:rsidRPr="003007A4" w:rsidRDefault="00D016C8" w:rsidP="00D016C8">
      <w:pPr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lastRenderedPageBreak/>
        <w:t xml:space="preserve">OXA </w:t>
      </w:r>
      <w:r w:rsidR="00E33EB1"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Consensus Subgroup 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51 </w:t>
      </w:r>
      <w:r w:rsidRPr="003007A4">
        <w:rPr>
          <w:rFonts w:ascii="Arial" w:hAnsi="Arial" w:cs="Arial"/>
          <w:bCs/>
          <w:i/>
          <w:iCs/>
          <w:sz w:val="20"/>
          <w:szCs w:val="20"/>
          <w:u w:val="single"/>
          <w:lang w:val="en-US"/>
        </w:rPr>
        <w:t>like</w:t>
      </w:r>
      <w:r w:rsidRPr="003007A4">
        <w:rPr>
          <w:rFonts w:ascii="Arial" w:hAnsi="Arial" w:cs="Arial"/>
          <w:bCs/>
          <w:sz w:val="20"/>
          <w:szCs w:val="20"/>
          <w:u w:val="single"/>
          <w:lang w:val="en-US"/>
        </w:rPr>
        <w:t>:</w:t>
      </w:r>
    </w:p>
    <w:p w14:paraId="3BFD8250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TGAACATTNAANCNCTCTTACTTATAACAAGCGCTATTTTTATTTCAGCC---TGCTCACCTT</w:t>
      </w:r>
    </w:p>
    <w:p w14:paraId="077D1BD8" w14:textId="77777777" w:rsidR="00D016C8" w:rsidRPr="003007A4" w:rsidRDefault="00D016C8" w:rsidP="00D016C8">
      <w:pPr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7A4">
        <w:rPr>
          <w:rFonts w:ascii="Arial" w:hAnsi="Arial" w:cs="Arial"/>
          <w:bCs/>
          <w:sz w:val="20"/>
          <w:szCs w:val="20"/>
          <w:lang w:val="en-US"/>
        </w:rPr>
        <w:t>ATATAGTGNCTGCTAATCCAAATCACAGNGCTTCAAAATCTGATNNNAAAGCAGAGAAAATTAAAAATTTATTTAACGAAGNACACACTACGGGTGTNTTAGTTATCCANCAAGGNCAAACTCAACAAAGCTATGGTAATGATCTTGCTCGTGCTTCGACCGAGTATGTACCTGCTTCGACCTTCAAAATGCTTAATGCTTTGATCGGCCTTGAGCACCATAAGNCAACCACNACAGAAGTATTTAANTGGNANGGNNAAAAAAGGNTNTTCCCAGAATGGGAAAAGNACATGACCCTAGGCGANGCNATGAAAGCTTCCGCTATTCNNGTTTATCAAGATTTAGCTCGTCGTATTGGACTTGANCTCATGTCTAANGAAGTGAAGCGTGTTGGTTATGGCAATGCAGATATCGGTACCCAAGTCGATAATTTTTGGNTNGTGGGTCCTNTAAAAATTACNCCTCAGCAAGAGGCACANTTTGCTTACAAGCTAGCTAATAAAACGCTTCCATTTAGCCNAAAAGTCCAAGATGAAGTGCAATCCATGNTATTCATAGAAGAAAAGAATGGAAANAAAATATACGCAAAAAGTGGTTGGGGATGGGATGTANACCCACAAGTAGGCTGGTTAACTGGATGGGTTGTTCAGCCTCAAGGNAATATTGTAGCNTTCTCCCTTAACTTAGAAATGAAAAAAGGAATACCTAGCTCTGTTCGAAAAGAGATTACTTATAAAAGNTTAGAACAATTAGGTATTTTATAG</w:t>
      </w:r>
    </w:p>
    <w:p w14:paraId="65A1ECB5" w14:textId="77777777" w:rsidR="00D016C8" w:rsidRPr="003007A4" w:rsidRDefault="00D016C8">
      <w:pPr>
        <w:rPr>
          <w:rFonts w:ascii="Arial" w:hAnsi="Arial" w:cs="Arial"/>
          <w:sz w:val="20"/>
          <w:szCs w:val="20"/>
          <w:lang w:val="en-US"/>
        </w:rPr>
      </w:pPr>
    </w:p>
    <w:p w14:paraId="0CBDB147" w14:textId="77777777" w:rsidR="003D2535" w:rsidRPr="003007A4" w:rsidRDefault="003D253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007A4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4469EDF" w14:textId="77777777" w:rsidR="003D2535" w:rsidRPr="003007A4" w:rsidRDefault="003D2535" w:rsidP="009B5805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  <w:sectPr w:rsidR="003D2535" w:rsidRPr="003007A4" w:rsidSect="003E7940">
          <w:footerReference w:type="even" r:id="rId10"/>
          <w:foot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94D3DB9" w14:textId="38ECFFD9" w:rsidR="002F3138" w:rsidRPr="003007A4" w:rsidRDefault="000B74C4" w:rsidP="002F3138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3007A4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5DDD606" wp14:editId="02D95C7C">
            <wp:extent cx="8884920" cy="473021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5"/>
                    <a:stretch/>
                  </pic:blipFill>
                  <pic:spPr bwMode="auto">
                    <a:xfrm>
                      <a:off x="0" y="0"/>
                      <a:ext cx="8884920" cy="473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8FE62" w14:textId="2455DAD9" w:rsidR="00542104" w:rsidRPr="003007A4" w:rsidRDefault="000B74C4" w:rsidP="00757756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  <w:r w:rsidRPr="003007A4">
        <w:rPr>
          <w:rFonts w:ascii="Arial" w:hAnsi="Arial" w:cs="Arial"/>
          <w:b/>
          <w:bCs/>
          <w:sz w:val="20"/>
          <w:szCs w:val="20"/>
          <w:lang w:val="en-US"/>
        </w:rPr>
        <w:t>Figure S1:</w:t>
      </w:r>
      <w:r w:rsidRPr="003007A4">
        <w:rPr>
          <w:rFonts w:ascii="Arial" w:hAnsi="Arial" w:cs="Arial"/>
          <w:sz w:val="20"/>
          <w:szCs w:val="20"/>
          <w:lang w:val="en-US"/>
        </w:rPr>
        <w:t xml:space="preserve"> Primer’s specificity evaluation through Melting curve: (A) SHV, (B) KPC, (C) NDM, (D) TEM, (E) GES, (F) OXA-23like, (G) OXA-24/40like, (H) OXA-48like, (I) OXA-51like, (J) CTX-M 1.1like, (K) CTX-M 1.2like, (L) CTX-M 2like, (M) CTX-M 8like e (N) CTX-M 9like.</w:t>
      </w:r>
    </w:p>
    <w:sectPr w:rsidR="00542104" w:rsidRPr="003007A4" w:rsidSect="003007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2A3DD" w14:textId="77777777" w:rsidR="008928A7" w:rsidRDefault="008928A7" w:rsidP="008303B3">
      <w:pPr>
        <w:spacing w:after="0" w:line="240" w:lineRule="auto"/>
      </w:pPr>
      <w:r>
        <w:separator/>
      </w:r>
    </w:p>
  </w:endnote>
  <w:endnote w:type="continuationSeparator" w:id="0">
    <w:p w14:paraId="7E2A180E" w14:textId="77777777" w:rsidR="008928A7" w:rsidRDefault="008928A7" w:rsidP="0083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42747564"/>
      <w:docPartObj>
        <w:docPartGallery w:val="Page Numbers (Bottom of Page)"/>
        <w:docPartUnique/>
      </w:docPartObj>
    </w:sdtPr>
    <w:sdtContent>
      <w:p w14:paraId="3894EBBB" w14:textId="6D3ADF20" w:rsidR="008303B3" w:rsidRDefault="008303B3" w:rsidP="00BC42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30D0D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3951008" w14:textId="77777777" w:rsidR="008303B3" w:rsidRDefault="008303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77842554"/>
      <w:docPartObj>
        <w:docPartGallery w:val="Page Numbers (Bottom of Page)"/>
        <w:docPartUnique/>
      </w:docPartObj>
    </w:sdtPr>
    <w:sdtContent>
      <w:p w14:paraId="4F1ECFE6" w14:textId="58BEFE08" w:rsidR="008303B3" w:rsidRDefault="008303B3" w:rsidP="00BC42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4DA0CE" w14:textId="77777777" w:rsidR="008303B3" w:rsidRDefault="008303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CDF25" w14:textId="77777777" w:rsidR="008928A7" w:rsidRDefault="008928A7" w:rsidP="008303B3">
      <w:pPr>
        <w:spacing w:after="0" w:line="240" w:lineRule="auto"/>
      </w:pPr>
      <w:r>
        <w:separator/>
      </w:r>
    </w:p>
  </w:footnote>
  <w:footnote w:type="continuationSeparator" w:id="0">
    <w:p w14:paraId="7F91249A" w14:textId="77777777" w:rsidR="008928A7" w:rsidRDefault="008928A7" w:rsidP="00830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CA7720"/>
    <w:multiLevelType w:val="multilevel"/>
    <w:tmpl w:val="6F9E6F0A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34121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C8"/>
    <w:rsid w:val="00005713"/>
    <w:rsid w:val="00030FCB"/>
    <w:rsid w:val="00032181"/>
    <w:rsid w:val="00046270"/>
    <w:rsid w:val="000B38C5"/>
    <w:rsid w:val="000B74C4"/>
    <w:rsid w:val="000E2FEF"/>
    <w:rsid w:val="000F3ABC"/>
    <w:rsid w:val="00154DB2"/>
    <w:rsid w:val="001663F3"/>
    <w:rsid w:val="0016646B"/>
    <w:rsid w:val="00180614"/>
    <w:rsid w:val="001B0443"/>
    <w:rsid w:val="001D6F84"/>
    <w:rsid w:val="00290207"/>
    <w:rsid w:val="002F1FFD"/>
    <w:rsid w:val="002F3138"/>
    <w:rsid w:val="003007A4"/>
    <w:rsid w:val="00334631"/>
    <w:rsid w:val="00346C28"/>
    <w:rsid w:val="003C65E9"/>
    <w:rsid w:val="003D2535"/>
    <w:rsid w:val="003E7940"/>
    <w:rsid w:val="004341F6"/>
    <w:rsid w:val="004C3B5F"/>
    <w:rsid w:val="004D2BF0"/>
    <w:rsid w:val="00542104"/>
    <w:rsid w:val="00556D79"/>
    <w:rsid w:val="00576AD3"/>
    <w:rsid w:val="00615682"/>
    <w:rsid w:val="00641B02"/>
    <w:rsid w:val="0064779E"/>
    <w:rsid w:val="006A1E06"/>
    <w:rsid w:val="006F0D73"/>
    <w:rsid w:val="006F2B25"/>
    <w:rsid w:val="00700906"/>
    <w:rsid w:val="00747DE8"/>
    <w:rsid w:val="0075003A"/>
    <w:rsid w:val="00757756"/>
    <w:rsid w:val="00764142"/>
    <w:rsid w:val="007A07BD"/>
    <w:rsid w:val="007A2204"/>
    <w:rsid w:val="007D12AD"/>
    <w:rsid w:val="007D3209"/>
    <w:rsid w:val="007F062F"/>
    <w:rsid w:val="00822232"/>
    <w:rsid w:val="008303B3"/>
    <w:rsid w:val="008540B8"/>
    <w:rsid w:val="00872EEE"/>
    <w:rsid w:val="00887866"/>
    <w:rsid w:val="008928A7"/>
    <w:rsid w:val="008F45A1"/>
    <w:rsid w:val="00922BE7"/>
    <w:rsid w:val="00924E4C"/>
    <w:rsid w:val="009B5805"/>
    <w:rsid w:val="009C36E4"/>
    <w:rsid w:val="009D24E7"/>
    <w:rsid w:val="009E4C8E"/>
    <w:rsid w:val="00A228F8"/>
    <w:rsid w:val="00A809E8"/>
    <w:rsid w:val="00A9613A"/>
    <w:rsid w:val="00AE502C"/>
    <w:rsid w:val="00BF58A6"/>
    <w:rsid w:val="00C30D0D"/>
    <w:rsid w:val="00C42AE1"/>
    <w:rsid w:val="00C82512"/>
    <w:rsid w:val="00CC441F"/>
    <w:rsid w:val="00D016C8"/>
    <w:rsid w:val="00D87510"/>
    <w:rsid w:val="00DB2F80"/>
    <w:rsid w:val="00DC3AF8"/>
    <w:rsid w:val="00DE05C0"/>
    <w:rsid w:val="00DE2DE0"/>
    <w:rsid w:val="00E018B6"/>
    <w:rsid w:val="00E129B3"/>
    <w:rsid w:val="00E33EB1"/>
    <w:rsid w:val="00E419D9"/>
    <w:rsid w:val="00E83AD4"/>
    <w:rsid w:val="00EA0486"/>
    <w:rsid w:val="00EA0D44"/>
    <w:rsid w:val="00EB0760"/>
    <w:rsid w:val="00EC28BA"/>
    <w:rsid w:val="00EC57B1"/>
    <w:rsid w:val="00ED53A6"/>
    <w:rsid w:val="00F44C4C"/>
    <w:rsid w:val="00F65B85"/>
    <w:rsid w:val="00F66541"/>
    <w:rsid w:val="00FA7D52"/>
    <w:rsid w:val="00FB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1CA2"/>
  <w15:chartTrackingRefBased/>
  <w15:docId w15:val="{39437D6C-588F-40FD-84BE-BBE84041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805"/>
  </w:style>
  <w:style w:type="paragraph" w:styleId="Heading1">
    <w:name w:val="heading 1"/>
    <w:basedOn w:val="Normal"/>
    <w:next w:val="Normal"/>
    <w:link w:val="Heading1Char"/>
    <w:uiPriority w:val="1"/>
    <w:qFormat/>
    <w:rsid w:val="00DE05C0"/>
    <w:pPr>
      <w:keepNext/>
      <w:keepLines/>
      <w:numPr>
        <w:numId w:val="1"/>
      </w:numPr>
      <w:spacing w:before="180" w:after="180"/>
      <w:outlineLvl w:val="0"/>
    </w:pPr>
    <w:rPr>
      <w:rFonts w:eastAsiaTheme="majorEastAsia" w:cstheme="majorBidi"/>
      <w:b/>
      <w:bCs/>
      <w:color w:val="008461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DE05C0"/>
    <w:pPr>
      <w:keepNext/>
      <w:keepLines/>
      <w:numPr>
        <w:ilvl w:val="1"/>
        <w:numId w:val="1"/>
      </w:numPr>
      <w:spacing w:before="120" w:after="120"/>
      <w:ind w:left="567" w:hanging="567"/>
      <w:outlineLvl w:val="1"/>
    </w:pPr>
    <w:rPr>
      <w:rFonts w:eastAsiaTheme="majorEastAsia" w:cstheme="majorBidi"/>
      <w:b/>
      <w:bCs/>
      <w:color w:val="213368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DE05C0"/>
    <w:pPr>
      <w:keepNext/>
      <w:keepLines/>
      <w:numPr>
        <w:ilvl w:val="2"/>
        <w:numId w:val="1"/>
      </w:numPr>
      <w:spacing w:before="160" w:after="20"/>
      <w:outlineLvl w:val="2"/>
    </w:pPr>
    <w:rPr>
      <w:rFonts w:eastAsiaTheme="majorEastAsia" w:cstheme="majorBidi"/>
      <w:b/>
      <w:b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DE05C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E05C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E05C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E05C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E05C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82223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1F6"/>
    <w:rPr>
      <w:rFonts w:ascii="Segoe UI" w:hAnsi="Segoe UI" w:cs="Segoe UI"/>
      <w:sz w:val="18"/>
      <w:szCs w:val="18"/>
    </w:rPr>
  </w:style>
  <w:style w:type="paragraph" w:customStyle="1" w:styleId="MDPI63Notes">
    <w:name w:val="MDPI_6.3_Notes"/>
    <w:qFormat/>
    <w:rsid w:val="004341F6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830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3B3"/>
  </w:style>
  <w:style w:type="character" w:styleId="PageNumber">
    <w:name w:val="page number"/>
    <w:basedOn w:val="DefaultParagraphFont"/>
    <w:uiPriority w:val="99"/>
    <w:semiHidden/>
    <w:unhideWhenUsed/>
    <w:rsid w:val="008303B3"/>
  </w:style>
  <w:style w:type="paragraph" w:customStyle="1" w:styleId="MDPI13authornames">
    <w:name w:val="MDPI_1.3_authornames"/>
    <w:next w:val="Normal"/>
    <w:autoRedefine/>
    <w:qFormat/>
    <w:rsid w:val="003E7940"/>
    <w:pPr>
      <w:adjustRightInd w:val="0"/>
      <w:snapToGrid w:val="0"/>
      <w:spacing w:after="0" w:line="480" w:lineRule="auto"/>
    </w:pPr>
    <w:rPr>
      <w:rFonts w:ascii="Arial" w:eastAsia="Times New Roman" w:hAnsi="Arial" w:cs="Arial"/>
      <w:bCs/>
      <w:color w:val="000000"/>
      <w:sz w:val="20"/>
      <w:szCs w:val="20"/>
      <w:lang w:val="en-US" w:eastAsia="de-DE" w:bidi="en-US"/>
    </w:rPr>
  </w:style>
  <w:style w:type="paragraph" w:customStyle="1" w:styleId="MDPI16affiliation">
    <w:name w:val="MDPI_1.6_affiliation"/>
    <w:autoRedefine/>
    <w:qFormat/>
    <w:rsid w:val="0003218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51figurecaption">
    <w:name w:val="MDPI_5.1_figure_caption"/>
    <w:qFormat/>
    <w:rsid w:val="00F6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qFormat/>
    <w:rsid w:val="00F6654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table" w:customStyle="1" w:styleId="TableNormal1">
    <w:name w:val="Table Normal1"/>
    <w:rsid w:val="003C65E9"/>
    <w:pPr>
      <w:spacing w:line="256" w:lineRule="auto"/>
    </w:pPr>
    <w:rPr>
      <w:rFonts w:ascii="Times New Roman" w:eastAsia="Calibri" w:hAnsi="Times New Roman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A7D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DE05C0"/>
    <w:rPr>
      <w:rFonts w:eastAsiaTheme="majorEastAsia" w:cstheme="majorBidi"/>
      <w:b/>
      <w:bCs/>
      <w:color w:val="008461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DE05C0"/>
    <w:rPr>
      <w:rFonts w:eastAsiaTheme="majorEastAsia" w:cstheme="majorBidi"/>
      <w:b/>
      <w:bCs/>
      <w:color w:val="21336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DE05C0"/>
    <w:rPr>
      <w:rFonts w:eastAsiaTheme="majorEastAsia" w:cstheme="majorBidi"/>
      <w:b/>
      <w:b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5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5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5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5C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5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05C0"/>
    <w:rPr>
      <w:color w:val="00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ma@ufc.b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v2t@virginia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E3E30-EA44-4B98-B353-A935BE8A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8584</Words>
  <Characters>48929</Characters>
  <Application>Microsoft Office Word</Application>
  <DocSecurity>0</DocSecurity>
  <Lines>407</Lines>
  <Paragraphs>1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ouisier</dc:creator>
  <cp:keywords/>
  <dc:description/>
  <cp:lastModifiedBy>14344661371</cp:lastModifiedBy>
  <cp:revision>11</cp:revision>
  <dcterms:created xsi:type="dcterms:W3CDTF">2025-04-25T15:03:00Z</dcterms:created>
  <dcterms:modified xsi:type="dcterms:W3CDTF">2025-11-01T19:08:00Z</dcterms:modified>
</cp:coreProperties>
</file>